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D7514" w14:textId="27BF6280" w:rsidR="00585FD8" w:rsidRDefault="005C6660" w:rsidP="00585FD8">
      <w:pPr>
        <w:pStyle w:val="ListParagraph"/>
        <w:ind w:left="0"/>
        <w:rPr>
          <w:bCs/>
          <w:color w:val="000000" w:themeColor="text1"/>
        </w:rPr>
      </w:pPr>
      <w:r w:rsidRPr="00ED7121">
        <w:rPr>
          <w:b/>
          <w:color w:val="000000" w:themeColor="text1"/>
        </w:rPr>
        <w:t>Supplementary Table S1</w:t>
      </w:r>
      <w:r w:rsidR="00585FD8">
        <w:rPr>
          <w:bCs/>
          <w:color w:val="000000" w:themeColor="text1"/>
        </w:rPr>
        <w:t>.  Urban</w:t>
      </w:r>
      <w:r w:rsidR="00D3296B">
        <w:rPr>
          <w:bCs/>
          <w:color w:val="000000" w:themeColor="text1"/>
        </w:rPr>
        <w:t xml:space="preserve"> site ANOVA results and effect si</w:t>
      </w:r>
      <w:r w:rsidR="00BA2A90">
        <w:rPr>
          <w:bCs/>
          <w:color w:val="000000" w:themeColor="text1"/>
        </w:rPr>
        <w:t>z</w:t>
      </w:r>
      <w:r w:rsidR="00D3296B">
        <w:rPr>
          <w:bCs/>
          <w:color w:val="000000" w:themeColor="text1"/>
        </w:rPr>
        <w:t>e</w:t>
      </w:r>
      <w:r w:rsidR="00BA2A90">
        <w:rPr>
          <w:bCs/>
          <w:color w:val="000000" w:themeColor="text1"/>
        </w:rPr>
        <w:t>s</w:t>
      </w:r>
      <w:r w:rsidR="00585FD8">
        <w:rPr>
          <w:bCs/>
          <w:color w:val="000000" w:themeColor="text1"/>
        </w:rPr>
        <w:t xml:space="preserve"> </w:t>
      </w:r>
      <w:r w:rsidR="00BA2A90">
        <w:rPr>
          <w:bCs/>
          <w:color w:val="000000" w:themeColor="text1"/>
        </w:rPr>
        <w:t>(</w:t>
      </w:r>
      <w:r w:rsidR="00585FD8" w:rsidRPr="00585FD8">
        <w:rPr>
          <w:bCs/>
          <w:color w:val="000000" w:themeColor="text1"/>
        </w:rPr>
        <w:t>η²</w:t>
      </w:r>
      <w:r w:rsidR="00BA2A90">
        <w:rPr>
          <w:bCs/>
          <w:color w:val="000000" w:themeColor="text1"/>
        </w:rPr>
        <w:t>)</w:t>
      </w:r>
      <w:r w:rsidR="008C6737">
        <w:rPr>
          <w:bCs/>
          <w:color w:val="000000" w:themeColor="text1"/>
        </w:rPr>
        <w:t>.</w:t>
      </w:r>
    </w:p>
    <w:p w14:paraId="6716D18D" w14:textId="77777777" w:rsidR="00D3296B" w:rsidRPr="00ED7121" w:rsidRDefault="00D3296B" w:rsidP="00ED7121">
      <w:pPr>
        <w:pStyle w:val="ListParagraph"/>
        <w:ind w:left="0"/>
        <w:rPr>
          <w:bCs/>
          <w:color w:val="000000" w:themeColor="text1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9"/>
        <w:gridCol w:w="791"/>
        <w:gridCol w:w="420"/>
        <w:gridCol w:w="930"/>
        <w:gridCol w:w="2340"/>
        <w:gridCol w:w="1710"/>
        <w:gridCol w:w="720"/>
      </w:tblGrid>
      <w:tr w:rsidR="00585FD8" w:rsidRPr="00585FD8" w14:paraId="24DB14A5" w14:textId="77777777" w:rsidTr="00ED7121">
        <w:trPr>
          <w:tblHeader/>
          <w:tblCellSpacing w:w="15" w:type="dxa"/>
        </w:trPr>
        <w:tc>
          <w:tcPr>
            <w:tcW w:w="2044" w:type="dxa"/>
            <w:vAlign w:val="center"/>
            <w:hideMark/>
          </w:tcPr>
          <w:p w14:paraId="31015709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Source of Variation</w:t>
            </w:r>
          </w:p>
        </w:tc>
        <w:tc>
          <w:tcPr>
            <w:tcW w:w="761" w:type="dxa"/>
            <w:vAlign w:val="center"/>
            <w:hideMark/>
          </w:tcPr>
          <w:p w14:paraId="1B74B4C9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SS</w:t>
            </w:r>
          </w:p>
        </w:tc>
        <w:tc>
          <w:tcPr>
            <w:tcW w:w="390" w:type="dxa"/>
            <w:vAlign w:val="center"/>
            <w:hideMark/>
          </w:tcPr>
          <w:p w14:paraId="6748458E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DF</w:t>
            </w:r>
          </w:p>
        </w:tc>
        <w:tc>
          <w:tcPr>
            <w:tcW w:w="900" w:type="dxa"/>
            <w:vAlign w:val="center"/>
            <w:hideMark/>
          </w:tcPr>
          <w:p w14:paraId="5AA13DD0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MS</w:t>
            </w:r>
          </w:p>
        </w:tc>
        <w:tc>
          <w:tcPr>
            <w:tcW w:w="2310" w:type="dxa"/>
            <w:vAlign w:val="center"/>
            <w:hideMark/>
          </w:tcPr>
          <w:p w14:paraId="76CD3D9C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F (</w:t>
            </w:r>
            <w:proofErr w:type="spellStart"/>
            <w:r w:rsidRPr="00585FD8">
              <w:rPr>
                <w:b/>
                <w:bCs/>
              </w:rPr>
              <w:t>DFn</w:t>
            </w:r>
            <w:proofErr w:type="spellEnd"/>
            <w:r w:rsidRPr="00585FD8">
              <w:rPr>
                <w:b/>
                <w:bCs/>
              </w:rPr>
              <w:t xml:space="preserve">, </w:t>
            </w:r>
            <w:proofErr w:type="spellStart"/>
            <w:r w:rsidRPr="00585FD8">
              <w:rPr>
                <w:b/>
                <w:bCs/>
              </w:rPr>
              <w:t>DFd</w:t>
            </w:r>
            <w:proofErr w:type="spellEnd"/>
            <w:r w:rsidRPr="00585FD8">
              <w:rPr>
                <w:b/>
                <w:bCs/>
              </w:rPr>
              <w:t>)</w:t>
            </w:r>
          </w:p>
        </w:tc>
        <w:tc>
          <w:tcPr>
            <w:tcW w:w="1680" w:type="dxa"/>
            <w:vAlign w:val="center"/>
            <w:hideMark/>
          </w:tcPr>
          <w:p w14:paraId="3AC17CD6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P value</w:t>
            </w:r>
          </w:p>
        </w:tc>
        <w:tc>
          <w:tcPr>
            <w:tcW w:w="675" w:type="dxa"/>
            <w:vAlign w:val="center"/>
            <w:hideMark/>
          </w:tcPr>
          <w:p w14:paraId="2BDEFEA0" w14:textId="77777777" w:rsidR="00585FD8" w:rsidRPr="00585FD8" w:rsidRDefault="00585FD8" w:rsidP="00585FD8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585FD8">
              <w:rPr>
                <w:b/>
                <w:bCs/>
              </w:rPr>
              <w:t>η²</w:t>
            </w:r>
          </w:p>
        </w:tc>
      </w:tr>
      <w:tr w:rsidR="00585FD8" w:rsidRPr="00585FD8" w14:paraId="27D9C532" w14:textId="77777777" w:rsidTr="00ED7121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03B3D397" w14:textId="536AED2B" w:rsidR="00585FD8" w:rsidRPr="00585FD8" w:rsidRDefault="00585FD8" w:rsidP="00585FD8">
            <w:pPr>
              <w:widowControl/>
              <w:autoSpaceDE/>
              <w:autoSpaceDN/>
              <w:adjustRightInd/>
            </w:pPr>
            <w:r w:rsidRPr="00585FD8">
              <w:t xml:space="preserve">Species </w:t>
            </w:r>
          </w:p>
        </w:tc>
        <w:tc>
          <w:tcPr>
            <w:tcW w:w="761" w:type="dxa"/>
            <w:vAlign w:val="center"/>
            <w:hideMark/>
          </w:tcPr>
          <w:p w14:paraId="24C8EC93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1199</w:t>
            </w:r>
          </w:p>
        </w:tc>
        <w:tc>
          <w:tcPr>
            <w:tcW w:w="390" w:type="dxa"/>
            <w:vAlign w:val="center"/>
            <w:hideMark/>
          </w:tcPr>
          <w:p w14:paraId="4B287707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2</w:t>
            </w:r>
          </w:p>
        </w:tc>
        <w:tc>
          <w:tcPr>
            <w:tcW w:w="900" w:type="dxa"/>
            <w:vAlign w:val="center"/>
            <w:hideMark/>
          </w:tcPr>
          <w:p w14:paraId="6A6B2726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599.6</w:t>
            </w:r>
          </w:p>
        </w:tc>
        <w:tc>
          <w:tcPr>
            <w:tcW w:w="2310" w:type="dxa"/>
            <w:vAlign w:val="center"/>
            <w:hideMark/>
          </w:tcPr>
          <w:p w14:paraId="2BC9D451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585FD8">
              <w:t>F(</w:t>
            </w:r>
            <w:proofErr w:type="gramEnd"/>
            <w:r w:rsidRPr="00585FD8">
              <w:t>2, 147) = 64.48</w:t>
            </w:r>
          </w:p>
        </w:tc>
        <w:tc>
          <w:tcPr>
            <w:tcW w:w="1680" w:type="dxa"/>
            <w:vAlign w:val="center"/>
            <w:hideMark/>
          </w:tcPr>
          <w:p w14:paraId="78E2F666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&lt; 0.0001</w:t>
            </w:r>
          </w:p>
        </w:tc>
        <w:tc>
          <w:tcPr>
            <w:tcW w:w="675" w:type="dxa"/>
            <w:vAlign w:val="center"/>
            <w:hideMark/>
          </w:tcPr>
          <w:p w14:paraId="36139221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0.250</w:t>
            </w:r>
          </w:p>
        </w:tc>
      </w:tr>
      <w:tr w:rsidR="00585FD8" w:rsidRPr="00585FD8" w14:paraId="39DB8660" w14:textId="77777777" w:rsidTr="00ED7121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686ED465" w14:textId="30E0CA86" w:rsidR="00585FD8" w:rsidRPr="00585FD8" w:rsidRDefault="00585FD8" w:rsidP="00585FD8">
            <w:pPr>
              <w:widowControl/>
              <w:autoSpaceDE/>
              <w:autoSpaceDN/>
              <w:adjustRightInd/>
            </w:pPr>
            <w:r w:rsidRPr="00585FD8">
              <w:t>Product</w:t>
            </w:r>
          </w:p>
        </w:tc>
        <w:tc>
          <w:tcPr>
            <w:tcW w:w="761" w:type="dxa"/>
            <w:vAlign w:val="center"/>
            <w:hideMark/>
          </w:tcPr>
          <w:p w14:paraId="7ED72099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1620</w:t>
            </w:r>
          </w:p>
        </w:tc>
        <w:tc>
          <w:tcPr>
            <w:tcW w:w="390" w:type="dxa"/>
            <w:vAlign w:val="center"/>
            <w:hideMark/>
          </w:tcPr>
          <w:p w14:paraId="1E0A7BBB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6</w:t>
            </w:r>
          </w:p>
        </w:tc>
        <w:tc>
          <w:tcPr>
            <w:tcW w:w="900" w:type="dxa"/>
            <w:vAlign w:val="center"/>
            <w:hideMark/>
          </w:tcPr>
          <w:p w14:paraId="13396903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270.1</w:t>
            </w:r>
          </w:p>
        </w:tc>
        <w:tc>
          <w:tcPr>
            <w:tcW w:w="2310" w:type="dxa"/>
            <w:vAlign w:val="center"/>
            <w:hideMark/>
          </w:tcPr>
          <w:p w14:paraId="1C7E54C9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585FD8">
              <w:t>F(</w:t>
            </w:r>
            <w:proofErr w:type="gramEnd"/>
            <w:r w:rsidRPr="00585FD8">
              <w:t>6, 147) = 29.04</w:t>
            </w:r>
          </w:p>
        </w:tc>
        <w:tc>
          <w:tcPr>
            <w:tcW w:w="1680" w:type="dxa"/>
            <w:vAlign w:val="center"/>
            <w:hideMark/>
          </w:tcPr>
          <w:p w14:paraId="35875B71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&lt; 0.0001</w:t>
            </w:r>
          </w:p>
        </w:tc>
        <w:tc>
          <w:tcPr>
            <w:tcW w:w="675" w:type="dxa"/>
            <w:vAlign w:val="center"/>
            <w:hideMark/>
          </w:tcPr>
          <w:p w14:paraId="24CBCF46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0.338</w:t>
            </w:r>
          </w:p>
        </w:tc>
      </w:tr>
      <w:tr w:rsidR="00585FD8" w:rsidRPr="00585FD8" w14:paraId="465640C4" w14:textId="77777777" w:rsidTr="00ED7121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35BED177" w14:textId="77777777" w:rsidR="00585FD8" w:rsidRPr="00585FD8" w:rsidRDefault="00585FD8" w:rsidP="00585FD8">
            <w:pPr>
              <w:widowControl/>
              <w:autoSpaceDE/>
              <w:autoSpaceDN/>
              <w:adjustRightInd/>
            </w:pPr>
            <w:r w:rsidRPr="00585FD8">
              <w:t>Species × Product</w:t>
            </w:r>
          </w:p>
        </w:tc>
        <w:tc>
          <w:tcPr>
            <w:tcW w:w="761" w:type="dxa"/>
            <w:vAlign w:val="center"/>
            <w:hideMark/>
          </w:tcPr>
          <w:p w14:paraId="74768BBB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602.1</w:t>
            </w:r>
          </w:p>
        </w:tc>
        <w:tc>
          <w:tcPr>
            <w:tcW w:w="390" w:type="dxa"/>
            <w:vAlign w:val="center"/>
            <w:hideMark/>
          </w:tcPr>
          <w:p w14:paraId="02DB8C68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12</w:t>
            </w:r>
          </w:p>
        </w:tc>
        <w:tc>
          <w:tcPr>
            <w:tcW w:w="900" w:type="dxa"/>
            <w:vAlign w:val="center"/>
            <w:hideMark/>
          </w:tcPr>
          <w:p w14:paraId="3BA634D8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50.18</w:t>
            </w:r>
          </w:p>
        </w:tc>
        <w:tc>
          <w:tcPr>
            <w:tcW w:w="2310" w:type="dxa"/>
            <w:vAlign w:val="center"/>
            <w:hideMark/>
          </w:tcPr>
          <w:p w14:paraId="72460BC0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proofErr w:type="gramStart"/>
            <w:r w:rsidRPr="00585FD8">
              <w:t>F(</w:t>
            </w:r>
            <w:proofErr w:type="gramEnd"/>
            <w:r w:rsidRPr="00585FD8">
              <w:t>12, 147) = 5.396</w:t>
            </w:r>
          </w:p>
        </w:tc>
        <w:tc>
          <w:tcPr>
            <w:tcW w:w="1680" w:type="dxa"/>
            <w:vAlign w:val="center"/>
            <w:hideMark/>
          </w:tcPr>
          <w:p w14:paraId="043DA7F6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&lt; 0.0001</w:t>
            </w:r>
          </w:p>
        </w:tc>
        <w:tc>
          <w:tcPr>
            <w:tcW w:w="675" w:type="dxa"/>
            <w:vAlign w:val="center"/>
            <w:hideMark/>
          </w:tcPr>
          <w:p w14:paraId="4C61285C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0.126</w:t>
            </w:r>
          </w:p>
        </w:tc>
      </w:tr>
      <w:tr w:rsidR="00585FD8" w:rsidRPr="00585FD8" w14:paraId="44738B6E" w14:textId="77777777" w:rsidTr="00ED7121">
        <w:trPr>
          <w:tblCellSpacing w:w="15" w:type="dxa"/>
        </w:trPr>
        <w:tc>
          <w:tcPr>
            <w:tcW w:w="2044" w:type="dxa"/>
            <w:vAlign w:val="center"/>
            <w:hideMark/>
          </w:tcPr>
          <w:p w14:paraId="75FF75E4" w14:textId="77777777" w:rsidR="00585FD8" w:rsidRPr="00585FD8" w:rsidRDefault="00585FD8" w:rsidP="00585FD8">
            <w:pPr>
              <w:widowControl/>
              <w:autoSpaceDE/>
              <w:autoSpaceDN/>
              <w:adjustRightInd/>
            </w:pPr>
            <w:r w:rsidRPr="00585FD8">
              <w:t>Residual</w:t>
            </w:r>
          </w:p>
        </w:tc>
        <w:tc>
          <w:tcPr>
            <w:tcW w:w="761" w:type="dxa"/>
            <w:vAlign w:val="center"/>
            <w:hideMark/>
          </w:tcPr>
          <w:p w14:paraId="645AB219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1367</w:t>
            </w:r>
          </w:p>
        </w:tc>
        <w:tc>
          <w:tcPr>
            <w:tcW w:w="390" w:type="dxa"/>
            <w:vAlign w:val="center"/>
            <w:hideMark/>
          </w:tcPr>
          <w:p w14:paraId="066F561B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147</w:t>
            </w:r>
          </w:p>
        </w:tc>
        <w:tc>
          <w:tcPr>
            <w:tcW w:w="900" w:type="dxa"/>
            <w:vAlign w:val="center"/>
            <w:hideMark/>
          </w:tcPr>
          <w:p w14:paraId="7847084C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9.299</w:t>
            </w:r>
          </w:p>
        </w:tc>
        <w:tc>
          <w:tcPr>
            <w:tcW w:w="2310" w:type="dxa"/>
            <w:vAlign w:val="center"/>
            <w:hideMark/>
          </w:tcPr>
          <w:p w14:paraId="5816382E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—</w:t>
            </w:r>
          </w:p>
        </w:tc>
        <w:tc>
          <w:tcPr>
            <w:tcW w:w="1680" w:type="dxa"/>
            <w:vAlign w:val="center"/>
            <w:hideMark/>
          </w:tcPr>
          <w:p w14:paraId="67761E31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—</w:t>
            </w:r>
          </w:p>
        </w:tc>
        <w:tc>
          <w:tcPr>
            <w:tcW w:w="675" w:type="dxa"/>
            <w:vAlign w:val="center"/>
            <w:hideMark/>
          </w:tcPr>
          <w:p w14:paraId="397123B4" w14:textId="77777777" w:rsidR="00585FD8" w:rsidRPr="00585FD8" w:rsidRDefault="00585FD8" w:rsidP="00ED7121">
            <w:pPr>
              <w:widowControl/>
              <w:autoSpaceDE/>
              <w:autoSpaceDN/>
              <w:adjustRightInd/>
              <w:jc w:val="center"/>
            </w:pPr>
            <w:r w:rsidRPr="00585FD8">
              <w:t>0.285</w:t>
            </w:r>
          </w:p>
        </w:tc>
      </w:tr>
    </w:tbl>
    <w:p w14:paraId="0D217B72" w14:textId="77777777" w:rsidR="00760D17" w:rsidRPr="006373CE" w:rsidRDefault="00760D17" w:rsidP="00FD18C6">
      <w:pPr>
        <w:pStyle w:val="ListParagraph"/>
        <w:ind w:left="0"/>
        <w:rPr>
          <w:bCs/>
          <w:color w:val="000000" w:themeColor="text1"/>
        </w:rPr>
      </w:pPr>
    </w:p>
    <w:sectPr w:rsidR="00760D17" w:rsidRPr="006373CE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B298D" w14:textId="77777777" w:rsidR="002B7F9C" w:rsidRDefault="002B7F9C" w:rsidP="00F71BA0">
      <w:r>
        <w:separator/>
      </w:r>
    </w:p>
  </w:endnote>
  <w:endnote w:type="continuationSeparator" w:id="0">
    <w:p w14:paraId="69C17846" w14:textId="77777777" w:rsidR="002B7F9C" w:rsidRDefault="002B7F9C" w:rsidP="00F71BA0">
      <w:r>
        <w:continuationSeparator/>
      </w:r>
    </w:p>
  </w:endnote>
  <w:endnote w:type="continuationNotice" w:id="1">
    <w:p w14:paraId="549E2653" w14:textId="77777777" w:rsidR="002B7F9C" w:rsidRDefault="002B7F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1178529"/>
      <w:docPartObj>
        <w:docPartGallery w:val="Page Numbers (Bottom of Page)"/>
        <w:docPartUnique/>
      </w:docPartObj>
    </w:sdtPr>
    <w:sdtContent>
      <w:p w14:paraId="25B62A63" w14:textId="7A8313F3" w:rsidR="00F16D49" w:rsidRDefault="00F16D49" w:rsidP="007467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814EBB" w14:textId="77777777" w:rsidR="00F16D49" w:rsidRDefault="00F16D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4812433"/>
      <w:docPartObj>
        <w:docPartGallery w:val="Page Numbers (Bottom of Page)"/>
        <w:docPartUnique/>
      </w:docPartObj>
    </w:sdtPr>
    <w:sdtContent>
      <w:p w14:paraId="7B5C7092" w14:textId="7EC9972F" w:rsidR="00F16D49" w:rsidRDefault="00F16D49" w:rsidP="007467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652580" w14:textId="77777777" w:rsidR="00F16D49" w:rsidRDefault="00F16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06AE4" w14:textId="77777777" w:rsidR="002B7F9C" w:rsidRDefault="002B7F9C" w:rsidP="00F71BA0">
      <w:r>
        <w:separator/>
      </w:r>
    </w:p>
  </w:footnote>
  <w:footnote w:type="continuationSeparator" w:id="0">
    <w:p w14:paraId="7232E0AE" w14:textId="77777777" w:rsidR="002B7F9C" w:rsidRDefault="002B7F9C" w:rsidP="00F71BA0">
      <w:r>
        <w:continuationSeparator/>
      </w:r>
    </w:p>
  </w:footnote>
  <w:footnote w:type="continuationNotice" w:id="1">
    <w:p w14:paraId="1BF457F8" w14:textId="77777777" w:rsidR="002B7F9C" w:rsidRDefault="002B7F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A45AC" w14:textId="77777777" w:rsidR="00FC5582" w:rsidRPr="00FC5582" w:rsidRDefault="00FC5582" w:rsidP="00FC5582">
    <w:pPr>
      <w:pStyle w:val="Header"/>
      <w:rPr>
        <w:rFonts w:ascii="Times New Roman" w:hAnsi="Times New Roman" w:cs="Times New Roman"/>
        <w:sz w:val="8"/>
        <w:szCs w:val="8"/>
        <w:lang w:val="fr-FR" w:eastAsia="fr-FR"/>
      </w:rPr>
    </w:pPr>
  </w:p>
  <w:p w14:paraId="185C7243" w14:textId="2FE686DD" w:rsidR="007A6B48" w:rsidRDefault="007A6B48" w:rsidP="00FC5582">
    <w:pPr>
      <w:pStyle w:val="Header"/>
      <w:rPr>
        <w:rFonts w:ascii="Times New Roman" w:hAnsi="Times New Roman" w:cs="Times New Roman"/>
        <w:b/>
        <w:sz w:val="20"/>
        <w:szCs w:val="20"/>
        <w:lang w:val="fr-FR" w:eastAsia="fr-FR"/>
      </w:rPr>
    </w:pPr>
  </w:p>
  <w:p w14:paraId="39D09AE3" w14:textId="77777777" w:rsidR="007A6B48" w:rsidRDefault="007A6B48" w:rsidP="00FC5582">
    <w:pPr>
      <w:pStyle w:val="Header"/>
      <w:rPr>
        <w:rFonts w:ascii="Times New Roman" w:hAnsi="Times New Roman" w:cs="Times New Roman"/>
        <w:b/>
        <w:sz w:val="20"/>
        <w:szCs w:val="20"/>
        <w:lang w:val="fr-FR" w:eastAsia="fr-FR"/>
      </w:rPr>
    </w:pPr>
  </w:p>
  <w:p w14:paraId="600FF454" w14:textId="77777777" w:rsidR="00FC5582" w:rsidRPr="00FC5582" w:rsidRDefault="00FC5582" w:rsidP="00FC5582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50F5"/>
    <w:multiLevelType w:val="hybridMultilevel"/>
    <w:tmpl w:val="874CFB08"/>
    <w:lvl w:ilvl="0" w:tplc="57167F7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720FA0"/>
    <w:multiLevelType w:val="hybridMultilevel"/>
    <w:tmpl w:val="079EA78C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643" w:hanging="360"/>
      </w:pPr>
      <w:rPr>
        <w:rFonts w:ascii="Times New Roman" w:eastAsia="Times New Roman" w:hAnsi="Times New Roman" w:cs="Times New Roman"/>
        <w:b w:val="0"/>
        <w:bCs/>
      </w:rPr>
    </w:lvl>
    <w:lvl w:ilvl="2" w:tplc="FFFFFFFF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220260D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3" w15:restartNumberingAfterBreak="0">
    <w:nsid w:val="05D312C2"/>
    <w:multiLevelType w:val="hybridMultilevel"/>
    <w:tmpl w:val="0F467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94CC1"/>
    <w:multiLevelType w:val="multilevel"/>
    <w:tmpl w:val="756AB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497C25"/>
    <w:multiLevelType w:val="hybridMultilevel"/>
    <w:tmpl w:val="33B04CAC"/>
    <w:lvl w:ilvl="0" w:tplc="289088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DDE3D2C"/>
    <w:multiLevelType w:val="hybridMultilevel"/>
    <w:tmpl w:val="5D283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A141A1"/>
    <w:multiLevelType w:val="multilevel"/>
    <w:tmpl w:val="0C7E900C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0C90F7C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744305"/>
    <w:multiLevelType w:val="hybridMultilevel"/>
    <w:tmpl w:val="E7C8A79A"/>
    <w:lvl w:ilvl="0" w:tplc="7A965AF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49E20F3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BB39D9"/>
    <w:multiLevelType w:val="hybridMultilevel"/>
    <w:tmpl w:val="A2923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5C54CF"/>
    <w:multiLevelType w:val="hybridMultilevel"/>
    <w:tmpl w:val="6C209EB4"/>
    <w:lvl w:ilvl="0" w:tplc="8B0CB59A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  <w:iCs/>
      </w:rPr>
    </w:lvl>
    <w:lvl w:ilvl="1" w:tplc="48729664">
      <w:start w:val="1"/>
      <w:numFmt w:val="lowerLetter"/>
      <w:lvlText w:val="%2."/>
      <w:lvlJc w:val="left"/>
      <w:pPr>
        <w:ind w:left="643" w:hanging="360"/>
      </w:pPr>
      <w:rPr>
        <w:rFonts w:ascii="Times New Roman" w:eastAsia="Times New Roman" w:hAnsi="Times New Roman" w:cs="Times New Roman"/>
        <w:b w:val="0"/>
        <w:bCs/>
      </w:r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C8785B0C">
      <w:start w:val="1"/>
      <w:numFmt w:val="decimal"/>
      <w:lvlText w:val="(%4"/>
      <w:lvlJc w:val="left"/>
      <w:pPr>
        <w:ind w:left="2662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1BF663D5"/>
    <w:multiLevelType w:val="hybridMultilevel"/>
    <w:tmpl w:val="2D08DB42"/>
    <w:lvl w:ilvl="0" w:tplc="9AAC2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C2F72B3"/>
    <w:multiLevelType w:val="hybridMultilevel"/>
    <w:tmpl w:val="F5BCF764"/>
    <w:lvl w:ilvl="0" w:tplc="256AD4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244C4"/>
    <w:multiLevelType w:val="multilevel"/>
    <w:tmpl w:val="AF3AF2BC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BE5377D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17" w15:restartNumberingAfterBreak="0">
    <w:nsid w:val="33550889"/>
    <w:multiLevelType w:val="multilevel"/>
    <w:tmpl w:val="21700704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8" w15:restartNumberingAfterBreak="0">
    <w:nsid w:val="35A37C98"/>
    <w:multiLevelType w:val="hybridMultilevel"/>
    <w:tmpl w:val="FCFCFCEE"/>
    <w:lvl w:ilvl="0" w:tplc="4162B66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096040"/>
    <w:multiLevelType w:val="hybridMultilevel"/>
    <w:tmpl w:val="397A7350"/>
    <w:lvl w:ilvl="0" w:tplc="990E37DA">
      <w:start w:val="1"/>
      <w:numFmt w:val="decimal"/>
      <w:lvlText w:val="(%1-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39325F76"/>
    <w:multiLevelType w:val="multilevel"/>
    <w:tmpl w:val="03D8C9F4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3B3D46B7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2" w15:restartNumberingAfterBreak="0">
    <w:nsid w:val="40210495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3" w15:restartNumberingAfterBreak="0">
    <w:nsid w:val="43623FF6"/>
    <w:multiLevelType w:val="multilevel"/>
    <w:tmpl w:val="4AF4ED70"/>
    <w:styleLink w:val="CurrentList1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75B4315"/>
    <w:multiLevelType w:val="multilevel"/>
    <w:tmpl w:val="5BFEB44A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E843B2"/>
    <w:multiLevelType w:val="multilevel"/>
    <w:tmpl w:val="AF4C9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F87887"/>
    <w:multiLevelType w:val="hybridMultilevel"/>
    <w:tmpl w:val="C9F67A7C"/>
    <w:lvl w:ilvl="0" w:tplc="0960EC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FDC369F"/>
    <w:multiLevelType w:val="hybridMultilevel"/>
    <w:tmpl w:val="4B1E1760"/>
    <w:lvl w:ilvl="0" w:tplc="3564C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1A6761E"/>
    <w:multiLevelType w:val="hybridMultilevel"/>
    <w:tmpl w:val="331E8AE8"/>
    <w:lvl w:ilvl="0" w:tplc="F398D266">
      <w:start w:val="1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63197BFD"/>
    <w:multiLevelType w:val="multilevel"/>
    <w:tmpl w:val="E3F2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4740D45"/>
    <w:multiLevelType w:val="multilevel"/>
    <w:tmpl w:val="87D2F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BD6B7C"/>
    <w:multiLevelType w:val="hybridMultilevel"/>
    <w:tmpl w:val="A2A65726"/>
    <w:lvl w:ilvl="0" w:tplc="42E0D59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943558"/>
    <w:multiLevelType w:val="hybridMultilevel"/>
    <w:tmpl w:val="D398FE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14EF4"/>
    <w:multiLevelType w:val="hybridMultilevel"/>
    <w:tmpl w:val="571E76E0"/>
    <w:lvl w:ilvl="0" w:tplc="20DCE93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7631AF4"/>
    <w:multiLevelType w:val="multilevel"/>
    <w:tmpl w:val="7026C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2810B2"/>
    <w:multiLevelType w:val="multilevel"/>
    <w:tmpl w:val="58621454"/>
    <w:lvl w:ilvl="0">
      <w:start w:val="1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40952D8"/>
    <w:multiLevelType w:val="hybridMultilevel"/>
    <w:tmpl w:val="C952CA9C"/>
    <w:lvl w:ilvl="0" w:tplc="F51273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6C4C66"/>
    <w:multiLevelType w:val="multilevel"/>
    <w:tmpl w:val="6234D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tabs>
          <w:tab w:val="num" w:pos="1440"/>
        </w:tabs>
        <w:ind w:left="1440" w:hanging="72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  <w:b w:val="0"/>
        <w:color w:val="auto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38" w15:restartNumberingAfterBreak="0">
    <w:nsid w:val="7BA365DC"/>
    <w:multiLevelType w:val="hybridMultilevel"/>
    <w:tmpl w:val="D398F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381963">
    <w:abstractNumId w:val="21"/>
  </w:num>
  <w:num w:numId="2" w16cid:durableId="1165165583">
    <w:abstractNumId w:val="16"/>
  </w:num>
  <w:num w:numId="3" w16cid:durableId="2034840103">
    <w:abstractNumId w:val="22"/>
  </w:num>
  <w:num w:numId="4" w16cid:durableId="1989237270">
    <w:abstractNumId w:val="18"/>
  </w:num>
  <w:num w:numId="5" w16cid:durableId="1569267200">
    <w:abstractNumId w:val="0"/>
  </w:num>
  <w:num w:numId="6" w16cid:durableId="1143158701">
    <w:abstractNumId w:val="19"/>
  </w:num>
  <w:num w:numId="7" w16cid:durableId="139617705">
    <w:abstractNumId w:val="37"/>
  </w:num>
  <w:num w:numId="8" w16cid:durableId="1033845596">
    <w:abstractNumId w:val="2"/>
  </w:num>
  <w:num w:numId="9" w16cid:durableId="53815700">
    <w:abstractNumId w:val="35"/>
  </w:num>
  <w:num w:numId="10" w16cid:durableId="995649808">
    <w:abstractNumId w:val="36"/>
  </w:num>
  <w:num w:numId="11" w16cid:durableId="168759349">
    <w:abstractNumId w:val="14"/>
  </w:num>
  <w:num w:numId="12" w16cid:durableId="106195927">
    <w:abstractNumId w:val="12"/>
  </w:num>
  <w:num w:numId="13" w16cid:durableId="215750043">
    <w:abstractNumId w:val="15"/>
  </w:num>
  <w:num w:numId="14" w16cid:durableId="1153912947">
    <w:abstractNumId w:val="7"/>
  </w:num>
  <w:num w:numId="15" w16cid:durableId="1338726868">
    <w:abstractNumId w:val="17"/>
  </w:num>
  <w:num w:numId="16" w16cid:durableId="422603772">
    <w:abstractNumId w:val="24"/>
  </w:num>
  <w:num w:numId="17" w16cid:durableId="1732775394">
    <w:abstractNumId w:val="20"/>
  </w:num>
  <w:num w:numId="18" w16cid:durableId="298342251">
    <w:abstractNumId w:val="23"/>
  </w:num>
  <w:num w:numId="19" w16cid:durableId="932713492">
    <w:abstractNumId w:val="1"/>
  </w:num>
  <w:num w:numId="20" w16cid:durableId="804811819">
    <w:abstractNumId w:val="13"/>
  </w:num>
  <w:num w:numId="21" w16cid:durableId="415710556">
    <w:abstractNumId w:val="5"/>
  </w:num>
  <w:num w:numId="22" w16cid:durableId="524369210">
    <w:abstractNumId w:val="27"/>
  </w:num>
  <w:num w:numId="23" w16cid:durableId="809127326">
    <w:abstractNumId w:val="9"/>
  </w:num>
  <w:num w:numId="24" w16cid:durableId="2128041954">
    <w:abstractNumId w:val="11"/>
  </w:num>
  <w:num w:numId="25" w16cid:durableId="179321902">
    <w:abstractNumId w:val="38"/>
  </w:num>
  <w:num w:numId="26" w16cid:durableId="836653956">
    <w:abstractNumId w:val="26"/>
  </w:num>
  <w:num w:numId="27" w16cid:durableId="1522551478">
    <w:abstractNumId w:val="8"/>
  </w:num>
  <w:num w:numId="28" w16cid:durableId="617875643">
    <w:abstractNumId w:val="10"/>
  </w:num>
  <w:num w:numId="29" w16cid:durableId="1176574612">
    <w:abstractNumId w:val="32"/>
  </w:num>
  <w:num w:numId="30" w16cid:durableId="348722636">
    <w:abstractNumId w:val="28"/>
  </w:num>
  <w:num w:numId="31" w16cid:durableId="989866725">
    <w:abstractNumId w:val="33"/>
  </w:num>
  <w:num w:numId="32" w16cid:durableId="1808695170">
    <w:abstractNumId w:val="31"/>
  </w:num>
  <w:num w:numId="33" w16cid:durableId="750390076">
    <w:abstractNumId w:val="6"/>
  </w:num>
  <w:num w:numId="34" w16cid:durableId="2046252657">
    <w:abstractNumId w:val="3"/>
  </w:num>
  <w:num w:numId="35" w16cid:durableId="1383869402">
    <w:abstractNumId w:val="34"/>
  </w:num>
  <w:num w:numId="36" w16cid:durableId="1850020573">
    <w:abstractNumId w:val="25"/>
  </w:num>
  <w:num w:numId="37" w16cid:durableId="1585260275">
    <w:abstractNumId w:val="29"/>
  </w:num>
  <w:num w:numId="38" w16cid:durableId="814565427">
    <w:abstractNumId w:val="30"/>
  </w:num>
  <w:num w:numId="39" w16cid:durableId="15117491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A0"/>
    <w:rsid w:val="00004A35"/>
    <w:rsid w:val="00005332"/>
    <w:rsid w:val="00006DA5"/>
    <w:rsid w:val="00007829"/>
    <w:rsid w:val="00010BED"/>
    <w:rsid w:val="00011545"/>
    <w:rsid w:val="000120E2"/>
    <w:rsid w:val="00012D53"/>
    <w:rsid w:val="00015A1D"/>
    <w:rsid w:val="00017F50"/>
    <w:rsid w:val="0002016F"/>
    <w:rsid w:val="000217AF"/>
    <w:rsid w:val="00022719"/>
    <w:rsid w:val="000234F5"/>
    <w:rsid w:val="000239C0"/>
    <w:rsid w:val="00026776"/>
    <w:rsid w:val="000278FA"/>
    <w:rsid w:val="00030DCB"/>
    <w:rsid w:val="00031C2C"/>
    <w:rsid w:val="00031D5F"/>
    <w:rsid w:val="00034B93"/>
    <w:rsid w:val="00037BC1"/>
    <w:rsid w:val="000419A4"/>
    <w:rsid w:val="000420E9"/>
    <w:rsid w:val="00042A7E"/>
    <w:rsid w:val="0004371B"/>
    <w:rsid w:val="000450F9"/>
    <w:rsid w:val="0004713E"/>
    <w:rsid w:val="00047810"/>
    <w:rsid w:val="00047B90"/>
    <w:rsid w:val="00050B68"/>
    <w:rsid w:val="00053070"/>
    <w:rsid w:val="000564C9"/>
    <w:rsid w:val="000571ED"/>
    <w:rsid w:val="00057C48"/>
    <w:rsid w:val="00062C8C"/>
    <w:rsid w:val="0006426C"/>
    <w:rsid w:val="00066559"/>
    <w:rsid w:val="00067EAD"/>
    <w:rsid w:val="00070472"/>
    <w:rsid w:val="00071C28"/>
    <w:rsid w:val="000735FE"/>
    <w:rsid w:val="00073E33"/>
    <w:rsid w:val="00073FD9"/>
    <w:rsid w:val="00074048"/>
    <w:rsid w:val="000811A1"/>
    <w:rsid w:val="000816CF"/>
    <w:rsid w:val="00083328"/>
    <w:rsid w:val="00085A39"/>
    <w:rsid w:val="0008764B"/>
    <w:rsid w:val="00087DB5"/>
    <w:rsid w:val="00087FF9"/>
    <w:rsid w:val="0009128A"/>
    <w:rsid w:val="00091F8D"/>
    <w:rsid w:val="000A0B27"/>
    <w:rsid w:val="000A23B5"/>
    <w:rsid w:val="000A27B6"/>
    <w:rsid w:val="000A4601"/>
    <w:rsid w:val="000B258A"/>
    <w:rsid w:val="000B5B6B"/>
    <w:rsid w:val="000B5F75"/>
    <w:rsid w:val="000B72AB"/>
    <w:rsid w:val="000C278E"/>
    <w:rsid w:val="000C2EAE"/>
    <w:rsid w:val="000C3423"/>
    <w:rsid w:val="000C3A89"/>
    <w:rsid w:val="000C3C0F"/>
    <w:rsid w:val="000C3E39"/>
    <w:rsid w:val="000C45B0"/>
    <w:rsid w:val="000C6D01"/>
    <w:rsid w:val="000C6F50"/>
    <w:rsid w:val="000C74F4"/>
    <w:rsid w:val="000C79DC"/>
    <w:rsid w:val="000C7B1F"/>
    <w:rsid w:val="000D49BD"/>
    <w:rsid w:val="000D508D"/>
    <w:rsid w:val="000D5848"/>
    <w:rsid w:val="000D6BDC"/>
    <w:rsid w:val="000D715C"/>
    <w:rsid w:val="000E0F30"/>
    <w:rsid w:val="000E1240"/>
    <w:rsid w:val="000E1E09"/>
    <w:rsid w:val="000E2836"/>
    <w:rsid w:val="000E2FF3"/>
    <w:rsid w:val="000E3A2C"/>
    <w:rsid w:val="000E657A"/>
    <w:rsid w:val="000E6745"/>
    <w:rsid w:val="000E6D4D"/>
    <w:rsid w:val="000F3322"/>
    <w:rsid w:val="000F5640"/>
    <w:rsid w:val="000F56BD"/>
    <w:rsid w:val="000F5B09"/>
    <w:rsid w:val="000F5BA0"/>
    <w:rsid w:val="000F726E"/>
    <w:rsid w:val="00102131"/>
    <w:rsid w:val="00102160"/>
    <w:rsid w:val="001021CA"/>
    <w:rsid w:val="00110199"/>
    <w:rsid w:val="00110C9C"/>
    <w:rsid w:val="00111F2E"/>
    <w:rsid w:val="001124DF"/>
    <w:rsid w:val="001130EB"/>
    <w:rsid w:val="0011447D"/>
    <w:rsid w:val="00114642"/>
    <w:rsid w:val="00114C12"/>
    <w:rsid w:val="00116293"/>
    <w:rsid w:val="00117713"/>
    <w:rsid w:val="001204DA"/>
    <w:rsid w:val="00121F3F"/>
    <w:rsid w:val="0012262A"/>
    <w:rsid w:val="00122B20"/>
    <w:rsid w:val="00130540"/>
    <w:rsid w:val="0013187A"/>
    <w:rsid w:val="00133C2B"/>
    <w:rsid w:val="001340DB"/>
    <w:rsid w:val="00134827"/>
    <w:rsid w:val="00135842"/>
    <w:rsid w:val="001365F1"/>
    <w:rsid w:val="00137CBA"/>
    <w:rsid w:val="00140EBB"/>
    <w:rsid w:val="00144DB0"/>
    <w:rsid w:val="00150829"/>
    <w:rsid w:val="00151CFB"/>
    <w:rsid w:val="00152297"/>
    <w:rsid w:val="001542C1"/>
    <w:rsid w:val="0015517E"/>
    <w:rsid w:val="001556D3"/>
    <w:rsid w:val="00155B1D"/>
    <w:rsid w:val="00156FA9"/>
    <w:rsid w:val="00157201"/>
    <w:rsid w:val="00157B23"/>
    <w:rsid w:val="00162560"/>
    <w:rsid w:val="00162E29"/>
    <w:rsid w:val="0017117C"/>
    <w:rsid w:val="00171FAA"/>
    <w:rsid w:val="00180C76"/>
    <w:rsid w:val="00182320"/>
    <w:rsid w:val="001823CF"/>
    <w:rsid w:val="00182F35"/>
    <w:rsid w:val="00184464"/>
    <w:rsid w:val="00184E62"/>
    <w:rsid w:val="0018616B"/>
    <w:rsid w:val="001877D9"/>
    <w:rsid w:val="00187CC9"/>
    <w:rsid w:val="001904B4"/>
    <w:rsid w:val="00191DD4"/>
    <w:rsid w:val="001923E5"/>
    <w:rsid w:val="001946B8"/>
    <w:rsid w:val="001947D6"/>
    <w:rsid w:val="00195E78"/>
    <w:rsid w:val="001A0851"/>
    <w:rsid w:val="001A0C85"/>
    <w:rsid w:val="001A232D"/>
    <w:rsid w:val="001A4F80"/>
    <w:rsid w:val="001A7389"/>
    <w:rsid w:val="001B33A0"/>
    <w:rsid w:val="001B372C"/>
    <w:rsid w:val="001B3A22"/>
    <w:rsid w:val="001B4561"/>
    <w:rsid w:val="001B4844"/>
    <w:rsid w:val="001B5B3A"/>
    <w:rsid w:val="001B6320"/>
    <w:rsid w:val="001B6D97"/>
    <w:rsid w:val="001C0755"/>
    <w:rsid w:val="001C165E"/>
    <w:rsid w:val="001C1C9A"/>
    <w:rsid w:val="001C363C"/>
    <w:rsid w:val="001C384E"/>
    <w:rsid w:val="001C40E5"/>
    <w:rsid w:val="001C4941"/>
    <w:rsid w:val="001C7819"/>
    <w:rsid w:val="001D0551"/>
    <w:rsid w:val="001D1DEA"/>
    <w:rsid w:val="001D2E8F"/>
    <w:rsid w:val="001D55E0"/>
    <w:rsid w:val="001D5CF1"/>
    <w:rsid w:val="001E14A6"/>
    <w:rsid w:val="001E25DA"/>
    <w:rsid w:val="001E2B00"/>
    <w:rsid w:val="001E2E00"/>
    <w:rsid w:val="001E2E06"/>
    <w:rsid w:val="001E5130"/>
    <w:rsid w:val="001E5269"/>
    <w:rsid w:val="001E6306"/>
    <w:rsid w:val="001E73DC"/>
    <w:rsid w:val="001E7BBB"/>
    <w:rsid w:val="001F0C3F"/>
    <w:rsid w:val="001F3A81"/>
    <w:rsid w:val="001F46A2"/>
    <w:rsid w:val="001F4E22"/>
    <w:rsid w:val="00200470"/>
    <w:rsid w:val="002026F9"/>
    <w:rsid w:val="00207AD9"/>
    <w:rsid w:val="00207D3E"/>
    <w:rsid w:val="002124C1"/>
    <w:rsid w:val="002128D7"/>
    <w:rsid w:val="0021335F"/>
    <w:rsid w:val="00215829"/>
    <w:rsid w:val="00216F75"/>
    <w:rsid w:val="00216F99"/>
    <w:rsid w:val="00220109"/>
    <w:rsid w:val="0022147D"/>
    <w:rsid w:val="00221A1F"/>
    <w:rsid w:val="00223C28"/>
    <w:rsid w:val="00224205"/>
    <w:rsid w:val="00224672"/>
    <w:rsid w:val="00224E5F"/>
    <w:rsid w:val="00227816"/>
    <w:rsid w:val="00231656"/>
    <w:rsid w:val="00231FB7"/>
    <w:rsid w:val="00232D23"/>
    <w:rsid w:val="00233C01"/>
    <w:rsid w:val="00236B0A"/>
    <w:rsid w:val="00240778"/>
    <w:rsid w:val="002435C0"/>
    <w:rsid w:val="00243FA4"/>
    <w:rsid w:val="00245601"/>
    <w:rsid w:val="002457C1"/>
    <w:rsid w:val="0024795D"/>
    <w:rsid w:val="00247A7B"/>
    <w:rsid w:val="00251369"/>
    <w:rsid w:val="0025147E"/>
    <w:rsid w:val="00251623"/>
    <w:rsid w:val="00251CCA"/>
    <w:rsid w:val="00253174"/>
    <w:rsid w:val="002541E5"/>
    <w:rsid w:val="002556E0"/>
    <w:rsid w:val="00257D7D"/>
    <w:rsid w:val="00264026"/>
    <w:rsid w:val="00266209"/>
    <w:rsid w:val="00271D25"/>
    <w:rsid w:val="002724BE"/>
    <w:rsid w:val="00273EDD"/>
    <w:rsid w:val="00274682"/>
    <w:rsid w:val="00277328"/>
    <w:rsid w:val="002778D3"/>
    <w:rsid w:val="00282C00"/>
    <w:rsid w:val="00283132"/>
    <w:rsid w:val="002869AB"/>
    <w:rsid w:val="0028730F"/>
    <w:rsid w:val="0029047D"/>
    <w:rsid w:val="00290CC0"/>
    <w:rsid w:val="00291545"/>
    <w:rsid w:val="00293CD9"/>
    <w:rsid w:val="00293DE3"/>
    <w:rsid w:val="00297609"/>
    <w:rsid w:val="0029766B"/>
    <w:rsid w:val="00297948"/>
    <w:rsid w:val="00297E70"/>
    <w:rsid w:val="002A09C1"/>
    <w:rsid w:val="002A23AE"/>
    <w:rsid w:val="002A30B4"/>
    <w:rsid w:val="002A3499"/>
    <w:rsid w:val="002A3DA5"/>
    <w:rsid w:val="002A50C1"/>
    <w:rsid w:val="002A5278"/>
    <w:rsid w:val="002A595A"/>
    <w:rsid w:val="002A6039"/>
    <w:rsid w:val="002A6F3F"/>
    <w:rsid w:val="002A7CD6"/>
    <w:rsid w:val="002B0154"/>
    <w:rsid w:val="002B0B44"/>
    <w:rsid w:val="002B0DB0"/>
    <w:rsid w:val="002B169C"/>
    <w:rsid w:val="002B2548"/>
    <w:rsid w:val="002B2A18"/>
    <w:rsid w:val="002B3C36"/>
    <w:rsid w:val="002B3E31"/>
    <w:rsid w:val="002B516A"/>
    <w:rsid w:val="002B6941"/>
    <w:rsid w:val="002B7F9C"/>
    <w:rsid w:val="002B7FC1"/>
    <w:rsid w:val="002C22B0"/>
    <w:rsid w:val="002C41B8"/>
    <w:rsid w:val="002C4EDD"/>
    <w:rsid w:val="002C4FDE"/>
    <w:rsid w:val="002C6B15"/>
    <w:rsid w:val="002C6F42"/>
    <w:rsid w:val="002D061A"/>
    <w:rsid w:val="002D0AB3"/>
    <w:rsid w:val="002D21FF"/>
    <w:rsid w:val="002D2BBC"/>
    <w:rsid w:val="002D38F0"/>
    <w:rsid w:val="002D39A8"/>
    <w:rsid w:val="002D59A5"/>
    <w:rsid w:val="002D5BB5"/>
    <w:rsid w:val="002D6539"/>
    <w:rsid w:val="002D686D"/>
    <w:rsid w:val="002E13DA"/>
    <w:rsid w:val="002E3CD0"/>
    <w:rsid w:val="002E4D2C"/>
    <w:rsid w:val="002E4DDB"/>
    <w:rsid w:val="002E61D4"/>
    <w:rsid w:val="002E6EE1"/>
    <w:rsid w:val="002F10AD"/>
    <w:rsid w:val="002F1493"/>
    <w:rsid w:val="002F1A5B"/>
    <w:rsid w:val="003000C5"/>
    <w:rsid w:val="00300130"/>
    <w:rsid w:val="0030025F"/>
    <w:rsid w:val="00301207"/>
    <w:rsid w:val="00302853"/>
    <w:rsid w:val="00302F6D"/>
    <w:rsid w:val="003037AD"/>
    <w:rsid w:val="00304A07"/>
    <w:rsid w:val="00304FA2"/>
    <w:rsid w:val="003116AA"/>
    <w:rsid w:val="0031198B"/>
    <w:rsid w:val="00311F98"/>
    <w:rsid w:val="00312894"/>
    <w:rsid w:val="00312A0B"/>
    <w:rsid w:val="0031358E"/>
    <w:rsid w:val="00316CD0"/>
    <w:rsid w:val="00320201"/>
    <w:rsid w:val="00320B7F"/>
    <w:rsid w:val="00321883"/>
    <w:rsid w:val="00321CE6"/>
    <w:rsid w:val="003220B9"/>
    <w:rsid w:val="00323A44"/>
    <w:rsid w:val="00330949"/>
    <w:rsid w:val="00330BCB"/>
    <w:rsid w:val="00332447"/>
    <w:rsid w:val="00341A04"/>
    <w:rsid w:val="00341F55"/>
    <w:rsid w:val="00344CFD"/>
    <w:rsid w:val="00345359"/>
    <w:rsid w:val="00350706"/>
    <w:rsid w:val="0035254A"/>
    <w:rsid w:val="0035290E"/>
    <w:rsid w:val="00355238"/>
    <w:rsid w:val="00357013"/>
    <w:rsid w:val="00361A5A"/>
    <w:rsid w:val="0036301E"/>
    <w:rsid w:val="00363C20"/>
    <w:rsid w:val="003670E2"/>
    <w:rsid w:val="0036771C"/>
    <w:rsid w:val="003703E9"/>
    <w:rsid w:val="0037063A"/>
    <w:rsid w:val="003718E6"/>
    <w:rsid w:val="00371AC7"/>
    <w:rsid w:val="00372FFC"/>
    <w:rsid w:val="003747BD"/>
    <w:rsid w:val="00374E30"/>
    <w:rsid w:val="003828D0"/>
    <w:rsid w:val="00383B93"/>
    <w:rsid w:val="00384D3B"/>
    <w:rsid w:val="003900C7"/>
    <w:rsid w:val="003954DF"/>
    <w:rsid w:val="0039557E"/>
    <w:rsid w:val="00396C07"/>
    <w:rsid w:val="00397B2C"/>
    <w:rsid w:val="00397CF7"/>
    <w:rsid w:val="003A11B0"/>
    <w:rsid w:val="003A1CEE"/>
    <w:rsid w:val="003A3A09"/>
    <w:rsid w:val="003A3A3C"/>
    <w:rsid w:val="003A4355"/>
    <w:rsid w:val="003A5D26"/>
    <w:rsid w:val="003A69F8"/>
    <w:rsid w:val="003A7E9E"/>
    <w:rsid w:val="003B132E"/>
    <w:rsid w:val="003B26BB"/>
    <w:rsid w:val="003B358A"/>
    <w:rsid w:val="003B4640"/>
    <w:rsid w:val="003B5434"/>
    <w:rsid w:val="003B55DB"/>
    <w:rsid w:val="003B69E6"/>
    <w:rsid w:val="003C1F84"/>
    <w:rsid w:val="003C402C"/>
    <w:rsid w:val="003D163B"/>
    <w:rsid w:val="003D17E8"/>
    <w:rsid w:val="003D1DEC"/>
    <w:rsid w:val="003D316F"/>
    <w:rsid w:val="003D335D"/>
    <w:rsid w:val="003D38A4"/>
    <w:rsid w:val="003D4A9E"/>
    <w:rsid w:val="003D6A12"/>
    <w:rsid w:val="003D7C95"/>
    <w:rsid w:val="003E18C7"/>
    <w:rsid w:val="003E4872"/>
    <w:rsid w:val="003E6632"/>
    <w:rsid w:val="003E6E62"/>
    <w:rsid w:val="003F37DE"/>
    <w:rsid w:val="003F4B80"/>
    <w:rsid w:val="003F4D25"/>
    <w:rsid w:val="003F7175"/>
    <w:rsid w:val="00400791"/>
    <w:rsid w:val="00403429"/>
    <w:rsid w:val="0040358F"/>
    <w:rsid w:val="004039FB"/>
    <w:rsid w:val="004048AD"/>
    <w:rsid w:val="00404B31"/>
    <w:rsid w:val="0040579F"/>
    <w:rsid w:val="004128BE"/>
    <w:rsid w:val="004137E5"/>
    <w:rsid w:val="00413B8F"/>
    <w:rsid w:val="004201DF"/>
    <w:rsid w:val="0042050B"/>
    <w:rsid w:val="00423DBE"/>
    <w:rsid w:val="00425364"/>
    <w:rsid w:val="00426C1D"/>
    <w:rsid w:val="00427306"/>
    <w:rsid w:val="00427F4A"/>
    <w:rsid w:val="0043024A"/>
    <w:rsid w:val="00430D1F"/>
    <w:rsid w:val="00431CF3"/>
    <w:rsid w:val="00432019"/>
    <w:rsid w:val="0043341B"/>
    <w:rsid w:val="0043500D"/>
    <w:rsid w:val="004350BA"/>
    <w:rsid w:val="004354CA"/>
    <w:rsid w:val="00437735"/>
    <w:rsid w:val="0044173F"/>
    <w:rsid w:val="0044193D"/>
    <w:rsid w:val="004432E1"/>
    <w:rsid w:val="0044345C"/>
    <w:rsid w:val="00443837"/>
    <w:rsid w:val="00443A92"/>
    <w:rsid w:val="004477BE"/>
    <w:rsid w:val="0045081F"/>
    <w:rsid w:val="0045120C"/>
    <w:rsid w:val="004526F1"/>
    <w:rsid w:val="0045468D"/>
    <w:rsid w:val="004549DE"/>
    <w:rsid w:val="00455146"/>
    <w:rsid w:val="0046123A"/>
    <w:rsid w:val="0046148D"/>
    <w:rsid w:val="004637B5"/>
    <w:rsid w:val="00463CF2"/>
    <w:rsid w:val="00463D90"/>
    <w:rsid w:val="004647FC"/>
    <w:rsid w:val="004748E7"/>
    <w:rsid w:val="00476020"/>
    <w:rsid w:val="00476593"/>
    <w:rsid w:val="00480261"/>
    <w:rsid w:val="00480CA8"/>
    <w:rsid w:val="00486989"/>
    <w:rsid w:val="00490FB4"/>
    <w:rsid w:val="00492D42"/>
    <w:rsid w:val="00493E12"/>
    <w:rsid w:val="0049485A"/>
    <w:rsid w:val="00497F22"/>
    <w:rsid w:val="004A3E87"/>
    <w:rsid w:val="004A4D56"/>
    <w:rsid w:val="004A52D6"/>
    <w:rsid w:val="004A5B27"/>
    <w:rsid w:val="004A6506"/>
    <w:rsid w:val="004A65A5"/>
    <w:rsid w:val="004A71F2"/>
    <w:rsid w:val="004B34B0"/>
    <w:rsid w:val="004B3EAB"/>
    <w:rsid w:val="004B5785"/>
    <w:rsid w:val="004C0EE7"/>
    <w:rsid w:val="004C198E"/>
    <w:rsid w:val="004C211C"/>
    <w:rsid w:val="004C2B2F"/>
    <w:rsid w:val="004C2F3E"/>
    <w:rsid w:val="004C3A6F"/>
    <w:rsid w:val="004C73FA"/>
    <w:rsid w:val="004C7B50"/>
    <w:rsid w:val="004D0807"/>
    <w:rsid w:val="004D0C0F"/>
    <w:rsid w:val="004D0FCB"/>
    <w:rsid w:val="004D5485"/>
    <w:rsid w:val="004D54E4"/>
    <w:rsid w:val="004D72BF"/>
    <w:rsid w:val="004E0294"/>
    <w:rsid w:val="004E0611"/>
    <w:rsid w:val="004E216C"/>
    <w:rsid w:val="004E2EBE"/>
    <w:rsid w:val="004E2FF0"/>
    <w:rsid w:val="004E3AA7"/>
    <w:rsid w:val="004E51C0"/>
    <w:rsid w:val="004E5BEA"/>
    <w:rsid w:val="004E5E08"/>
    <w:rsid w:val="004E690B"/>
    <w:rsid w:val="004E7707"/>
    <w:rsid w:val="004F1EB6"/>
    <w:rsid w:val="004F2291"/>
    <w:rsid w:val="004F3CAC"/>
    <w:rsid w:val="004F5610"/>
    <w:rsid w:val="0050043A"/>
    <w:rsid w:val="0050064C"/>
    <w:rsid w:val="00500CCD"/>
    <w:rsid w:val="005015AB"/>
    <w:rsid w:val="00502DF8"/>
    <w:rsid w:val="00503C64"/>
    <w:rsid w:val="00504DB1"/>
    <w:rsid w:val="00506A9B"/>
    <w:rsid w:val="005117E3"/>
    <w:rsid w:val="00511AA0"/>
    <w:rsid w:val="0051213C"/>
    <w:rsid w:val="0051243E"/>
    <w:rsid w:val="00512921"/>
    <w:rsid w:val="0051310E"/>
    <w:rsid w:val="005168FB"/>
    <w:rsid w:val="00517303"/>
    <w:rsid w:val="005200A6"/>
    <w:rsid w:val="00523768"/>
    <w:rsid w:val="00523B58"/>
    <w:rsid w:val="00524353"/>
    <w:rsid w:val="005314BB"/>
    <w:rsid w:val="0053174F"/>
    <w:rsid w:val="00531D8F"/>
    <w:rsid w:val="00534E74"/>
    <w:rsid w:val="00535F2D"/>
    <w:rsid w:val="00540619"/>
    <w:rsid w:val="0054071F"/>
    <w:rsid w:val="00543954"/>
    <w:rsid w:val="00543E24"/>
    <w:rsid w:val="005446B2"/>
    <w:rsid w:val="00546996"/>
    <w:rsid w:val="00547E4A"/>
    <w:rsid w:val="00550451"/>
    <w:rsid w:val="005517A1"/>
    <w:rsid w:val="00551830"/>
    <w:rsid w:val="00551E96"/>
    <w:rsid w:val="0055235C"/>
    <w:rsid w:val="005527C1"/>
    <w:rsid w:val="00553F5A"/>
    <w:rsid w:val="00554F96"/>
    <w:rsid w:val="0055551E"/>
    <w:rsid w:val="005564DB"/>
    <w:rsid w:val="0055694C"/>
    <w:rsid w:val="00557198"/>
    <w:rsid w:val="00557C8F"/>
    <w:rsid w:val="005608F3"/>
    <w:rsid w:val="00561EBF"/>
    <w:rsid w:val="005650CA"/>
    <w:rsid w:val="005654C3"/>
    <w:rsid w:val="005661DE"/>
    <w:rsid w:val="00566587"/>
    <w:rsid w:val="005667E1"/>
    <w:rsid w:val="0056752C"/>
    <w:rsid w:val="005759C3"/>
    <w:rsid w:val="00581028"/>
    <w:rsid w:val="00584620"/>
    <w:rsid w:val="005852E6"/>
    <w:rsid w:val="00585E4C"/>
    <w:rsid w:val="00585FD8"/>
    <w:rsid w:val="00586A1C"/>
    <w:rsid w:val="00586A99"/>
    <w:rsid w:val="005922F6"/>
    <w:rsid w:val="0059327F"/>
    <w:rsid w:val="00593FD8"/>
    <w:rsid w:val="005A07D2"/>
    <w:rsid w:val="005A1331"/>
    <w:rsid w:val="005A15E3"/>
    <w:rsid w:val="005A4833"/>
    <w:rsid w:val="005A4B95"/>
    <w:rsid w:val="005A7574"/>
    <w:rsid w:val="005B069C"/>
    <w:rsid w:val="005B24BE"/>
    <w:rsid w:val="005B3DDE"/>
    <w:rsid w:val="005B442A"/>
    <w:rsid w:val="005B49A3"/>
    <w:rsid w:val="005B4BAA"/>
    <w:rsid w:val="005B4CAD"/>
    <w:rsid w:val="005C107C"/>
    <w:rsid w:val="005C115C"/>
    <w:rsid w:val="005C3204"/>
    <w:rsid w:val="005C4671"/>
    <w:rsid w:val="005C49A7"/>
    <w:rsid w:val="005C4F54"/>
    <w:rsid w:val="005C528D"/>
    <w:rsid w:val="005C5C76"/>
    <w:rsid w:val="005C61B2"/>
    <w:rsid w:val="005C6660"/>
    <w:rsid w:val="005C6961"/>
    <w:rsid w:val="005C71D2"/>
    <w:rsid w:val="005C738A"/>
    <w:rsid w:val="005D17EB"/>
    <w:rsid w:val="005D2F3B"/>
    <w:rsid w:val="005D4FE7"/>
    <w:rsid w:val="005D61A4"/>
    <w:rsid w:val="005D659C"/>
    <w:rsid w:val="005D7F76"/>
    <w:rsid w:val="005E1E60"/>
    <w:rsid w:val="005E26C0"/>
    <w:rsid w:val="005E3156"/>
    <w:rsid w:val="005E32F1"/>
    <w:rsid w:val="005E3595"/>
    <w:rsid w:val="005E4F54"/>
    <w:rsid w:val="005E576E"/>
    <w:rsid w:val="005E6945"/>
    <w:rsid w:val="005F22DA"/>
    <w:rsid w:val="005F2485"/>
    <w:rsid w:val="005F2E2F"/>
    <w:rsid w:val="005F6530"/>
    <w:rsid w:val="00601B24"/>
    <w:rsid w:val="00602908"/>
    <w:rsid w:val="006049A9"/>
    <w:rsid w:val="00604B35"/>
    <w:rsid w:val="00604E57"/>
    <w:rsid w:val="00605459"/>
    <w:rsid w:val="00605A01"/>
    <w:rsid w:val="00605BA6"/>
    <w:rsid w:val="00606361"/>
    <w:rsid w:val="0060639E"/>
    <w:rsid w:val="006067FB"/>
    <w:rsid w:val="00610DEA"/>
    <w:rsid w:val="00612D57"/>
    <w:rsid w:val="00613098"/>
    <w:rsid w:val="006130FC"/>
    <w:rsid w:val="00614302"/>
    <w:rsid w:val="00616305"/>
    <w:rsid w:val="00616361"/>
    <w:rsid w:val="00616DB2"/>
    <w:rsid w:val="00617472"/>
    <w:rsid w:val="00620BE3"/>
    <w:rsid w:val="006237D9"/>
    <w:rsid w:val="00624064"/>
    <w:rsid w:val="00627118"/>
    <w:rsid w:val="00627670"/>
    <w:rsid w:val="0063089E"/>
    <w:rsid w:val="0063164C"/>
    <w:rsid w:val="006323BE"/>
    <w:rsid w:val="00636C54"/>
    <w:rsid w:val="006373CE"/>
    <w:rsid w:val="00640539"/>
    <w:rsid w:val="006417E7"/>
    <w:rsid w:val="00642E49"/>
    <w:rsid w:val="006440C9"/>
    <w:rsid w:val="00645159"/>
    <w:rsid w:val="006458CC"/>
    <w:rsid w:val="00646330"/>
    <w:rsid w:val="00647469"/>
    <w:rsid w:val="00656E10"/>
    <w:rsid w:val="0065705B"/>
    <w:rsid w:val="00660837"/>
    <w:rsid w:val="00661E4F"/>
    <w:rsid w:val="00661F39"/>
    <w:rsid w:val="00662AC2"/>
    <w:rsid w:val="00666CEB"/>
    <w:rsid w:val="0067235F"/>
    <w:rsid w:val="0067262A"/>
    <w:rsid w:val="006728FD"/>
    <w:rsid w:val="0068030C"/>
    <w:rsid w:val="00680961"/>
    <w:rsid w:val="006809F5"/>
    <w:rsid w:val="00680B28"/>
    <w:rsid w:val="00680FC9"/>
    <w:rsid w:val="00682972"/>
    <w:rsid w:val="00686732"/>
    <w:rsid w:val="0068704A"/>
    <w:rsid w:val="00687E7C"/>
    <w:rsid w:val="00690E06"/>
    <w:rsid w:val="006916F1"/>
    <w:rsid w:val="006919E4"/>
    <w:rsid w:val="00691ED2"/>
    <w:rsid w:val="006921D8"/>
    <w:rsid w:val="006927C4"/>
    <w:rsid w:val="006927E1"/>
    <w:rsid w:val="006928F4"/>
    <w:rsid w:val="00692EB9"/>
    <w:rsid w:val="00693139"/>
    <w:rsid w:val="00694251"/>
    <w:rsid w:val="00694276"/>
    <w:rsid w:val="00696610"/>
    <w:rsid w:val="00697ED0"/>
    <w:rsid w:val="006A17D5"/>
    <w:rsid w:val="006A29EB"/>
    <w:rsid w:val="006A38A8"/>
    <w:rsid w:val="006A59BB"/>
    <w:rsid w:val="006A6D38"/>
    <w:rsid w:val="006B0305"/>
    <w:rsid w:val="006B0494"/>
    <w:rsid w:val="006B05E5"/>
    <w:rsid w:val="006B0D90"/>
    <w:rsid w:val="006B4EB5"/>
    <w:rsid w:val="006B5E24"/>
    <w:rsid w:val="006C0068"/>
    <w:rsid w:val="006C061E"/>
    <w:rsid w:val="006C1C98"/>
    <w:rsid w:val="006C1F8B"/>
    <w:rsid w:val="006C7064"/>
    <w:rsid w:val="006C7649"/>
    <w:rsid w:val="006D1030"/>
    <w:rsid w:val="006D15E4"/>
    <w:rsid w:val="006D183B"/>
    <w:rsid w:val="006D240C"/>
    <w:rsid w:val="006E03B8"/>
    <w:rsid w:val="006E0F2C"/>
    <w:rsid w:val="006E16A6"/>
    <w:rsid w:val="006E18A5"/>
    <w:rsid w:val="006E2504"/>
    <w:rsid w:val="006E54DD"/>
    <w:rsid w:val="006E7385"/>
    <w:rsid w:val="006F138C"/>
    <w:rsid w:val="006F22A0"/>
    <w:rsid w:val="006F434D"/>
    <w:rsid w:val="006F4A6B"/>
    <w:rsid w:val="006F563D"/>
    <w:rsid w:val="00700FD4"/>
    <w:rsid w:val="00702693"/>
    <w:rsid w:val="00702E47"/>
    <w:rsid w:val="007044CB"/>
    <w:rsid w:val="0070723F"/>
    <w:rsid w:val="007110CE"/>
    <w:rsid w:val="00716743"/>
    <w:rsid w:val="0072078E"/>
    <w:rsid w:val="00720906"/>
    <w:rsid w:val="00721DEF"/>
    <w:rsid w:val="00723AC9"/>
    <w:rsid w:val="00723D36"/>
    <w:rsid w:val="007268D9"/>
    <w:rsid w:val="00726B3D"/>
    <w:rsid w:val="00733BED"/>
    <w:rsid w:val="007357FE"/>
    <w:rsid w:val="00736AF5"/>
    <w:rsid w:val="007376E3"/>
    <w:rsid w:val="00743B54"/>
    <w:rsid w:val="00744285"/>
    <w:rsid w:val="007462F3"/>
    <w:rsid w:val="0074676E"/>
    <w:rsid w:val="0074681F"/>
    <w:rsid w:val="00750AE0"/>
    <w:rsid w:val="00750C53"/>
    <w:rsid w:val="00750EDA"/>
    <w:rsid w:val="00754563"/>
    <w:rsid w:val="00755F2D"/>
    <w:rsid w:val="00755F60"/>
    <w:rsid w:val="00756488"/>
    <w:rsid w:val="007577B9"/>
    <w:rsid w:val="00760D17"/>
    <w:rsid w:val="007623FC"/>
    <w:rsid w:val="007630FF"/>
    <w:rsid w:val="007635ED"/>
    <w:rsid w:val="00763BCF"/>
    <w:rsid w:val="00764C54"/>
    <w:rsid w:val="007650EB"/>
    <w:rsid w:val="0076571D"/>
    <w:rsid w:val="007706D2"/>
    <w:rsid w:val="00770881"/>
    <w:rsid w:val="00771354"/>
    <w:rsid w:val="0077597F"/>
    <w:rsid w:val="00776382"/>
    <w:rsid w:val="00776841"/>
    <w:rsid w:val="0077796E"/>
    <w:rsid w:val="007819CD"/>
    <w:rsid w:val="00781CE8"/>
    <w:rsid w:val="00783F8C"/>
    <w:rsid w:val="00784258"/>
    <w:rsid w:val="0078482D"/>
    <w:rsid w:val="00785CB1"/>
    <w:rsid w:val="00787063"/>
    <w:rsid w:val="007872A9"/>
    <w:rsid w:val="00787EA5"/>
    <w:rsid w:val="00793477"/>
    <w:rsid w:val="007945A7"/>
    <w:rsid w:val="00795A87"/>
    <w:rsid w:val="007A0166"/>
    <w:rsid w:val="007A05E4"/>
    <w:rsid w:val="007A137C"/>
    <w:rsid w:val="007A1F2F"/>
    <w:rsid w:val="007A48E7"/>
    <w:rsid w:val="007A50BF"/>
    <w:rsid w:val="007A6B48"/>
    <w:rsid w:val="007A7CA3"/>
    <w:rsid w:val="007B38C8"/>
    <w:rsid w:val="007B48F9"/>
    <w:rsid w:val="007B4DBF"/>
    <w:rsid w:val="007B6D49"/>
    <w:rsid w:val="007C1011"/>
    <w:rsid w:val="007C143F"/>
    <w:rsid w:val="007C1C87"/>
    <w:rsid w:val="007C49C6"/>
    <w:rsid w:val="007C5C8F"/>
    <w:rsid w:val="007C70F9"/>
    <w:rsid w:val="007C7DBF"/>
    <w:rsid w:val="007D2E14"/>
    <w:rsid w:val="007D6C48"/>
    <w:rsid w:val="007D7BBE"/>
    <w:rsid w:val="007E0336"/>
    <w:rsid w:val="007E1066"/>
    <w:rsid w:val="007E3E2C"/>
    <w:rsid w:val="007E7D4F"/>
    <w:rsid w:val="007F0C72"/>
    <w:rsid w:val="007F65EE"/>
    <w:rsid w:val="008003B3"/>
    <w:rsid w:val="008042F4"/>
    <w:rsid w:val="0080443F"/>
    <w:rsid w:val="00804E57"/>
    <w:rsid w:val="00806271"/>
    <w:rsid w:val="00810FA1"/>
    <w:rsid w:val="00811882"/>
    <w:rsid w:val="00811A20"/>
    <w:rsid w:val="0081241E"/>
    <w:rsid w:val="008130EC"/>
    <w:rsid w:val="00813506"/>
    <w:rsid w:val="0081400E"/>
    <w:rsid w:val="00814D72"/>
    <w:rsid w:val="00820296"/>
    <w:rsid w:val="00820E55"/>
    <w:rsid w:val="008215EF"/>
    <w:rsid w:val="00821D66"/>
    <w:rsid w:val="00822923"/>
    <w:rsid w:val="00822D29"/>
    <w:rsid w:val="00822D92"/>
    <w:rsid w:val="0082318F"/>
    <w:rsid w:val="00823C1F"/>
    <w:rsid w:val="00824837"/>
    <w:rsid w:val="00824897"/>
    <w:rsid w:val="00824C96"/>
    <w:rsid w:val="00825AC2"/>
    <w:rsid w:val="00825C13"/>
    <w:rsid w:val="0082649A"/>
    <w:rsid w:val="00826A8D"/>
    <w:rsid w:val="00827884"/>
    <w:rsid w:val="0083036F"/>
    <w:rsid w:val="00830C56"/>
    <w:rsid w:val="008358FA"/>
    <w:rsid w:val="0083682C"/>
    <w:rsid w:val="00837AE2"/>
    <w:rsid w:val="00840788"/>
    <w:rsid w:val="00840E0A"/>
    <w:rsid w:val="00842D79"/>
    <w:rsid w:val="00843189"/>
    <w:rsid w:val="00846C75"/>
    <w:rsid w:val="008478C2"/>
    <w:rsid w:val="00851098"/>
    <w:rsid w:val="008510DC"/>
    <w:rsid w:val="00853340"/>
    <w:rsid w:val="00855767"/>
    <w:rsid w:val="00855E73"/>
    <w:rsid w:val="00855FBA"/>
    <w:rsid w:val="00856006"/>
    <w:rsid w:val="0085615D"/>
    <w:rsid w:val="008578AE"/>
    <w:rsid w:val="008631EB"/>
    <w:rsid w:val="008640C2"/>
    <w:rsid w:val="0086456A"/>
    <w:rsid w:val="00864DC2"/>
    <w:rsid w:val="00864FE1"/>
    <w:rsid w:val="00865F5B"/>
    <w:rsid w:val="008664A7"/>
    <w:rsid w:val="00870ADC"/>
    <w:rsid w:val="00870D54"/>
    <w:rsid w:val="00871285"/>
    <w:rsid w:val="0087138C"/>
    <w:rsid w:val="0087320E"/>
    <w:rsid w:val="00875AD4"/>
    <w:rsid w:val="008766C2"/>
    <w:rsid w:val="00876804"/>
    <w:rsid w:val="00876EC5"/>
    <w:rsid w:val="0087794A"/>
    <w:rsid w:val="00877F2C"/>
    <w:rsid w:val="00881F05"/>
    <w:rsid w:val="008839FB"/>
    <w:rsid w:val="0088410B"/>
    <w:rsid w:val="00884816"/>
    <w:rsid w:val="00886FA0"/>
    <w:rsid w:val="008875C7"/>
    <w:rsid w:val="00887B12"/>
    <w:rsid w:val="00887C4F"/>
    <w:rsid w:val="0089082F"/>
    <w:rsid w:val="00890B11"/>
    <w:rsid w:val="00891102"/>
    <w:rsid w:val="00892426"/>
    <w:rsid w:val="008931FF"/>
    <w:rsid w:val="00893F48"/>
    <w:rsid w:val="008943D6"/>
    <w:rsid w:val="00894BAE"/>
    <w:rsid w:val="00895A90"/>
    <w:rsid w:val="00897676"/>
    <w:rsid w:val="008A001D"/>
    <w:rsid w:val="008A27C7"/>
    <w:rsid w:val="008A2952"/>
    <w:rsid w:val="008A2BB1"/>
    <w:rsid w:val="008A3B02"/>
    <w:rsid w:val="008A4795"/>
    <w:rsid w:val="008A4E8B"/>
    <w:rsid w:val="008A6B50"/>
    <w:rsid w:val="008A6CC0"/>
    <w:rsid w:val="008A6DA0"/>
    <w:rsid w:val="008A7B6B"/>
    <w:rsid w:val="008B1A9B"/>
    <w:rsid w:val="008B1E45"/>
    <w:rsid w:val="008B54D8"/>
    <w:rsid w:val="008B59F5"/>
    <w:rsid w:val="008B63E1"/>
    <w:rsid w:val="008B7127"/>
    <w:rsid w:val="008C1E7B"/>
    <w:rsid w:val="008C5EAC"/>
    <w:rsid w:val="008C6737"/>
    <w:rsid w:val="008C67B2"/>
    <w:rsid w:val="008C6B1E"/>
    <w:rsid w:val="008C6D64"/>
    <w:rsid w:val="008C772E"/>
    <w:rsid w:val="008D1283"/>
    <w:rsid w:val="008D2C85"/>
    <w:rsid w:val="008D2E20"/>
    <w:rsid w:val="008D5380"/>
    <w:rsid w:val="008E220F"/>
    <w:rsid w:val="008E2907"/>
    <w:rsid w:val="008E3937"/>
    <w:rsid w:val="008E3941"/>
    <w:rsid w:val="008E6474"/>
    <w:rsid w:val="008E6B04"/>
    <w:rsid w:val="008E6FFF"/>
    <w:rsid w:val="008E7FEE"/>
    <w:rsid w:val="008F0140"/>
    <w:rsid w:val="008F08F4"/>
    <w:rsid w:val="008F1FD8"/>
    <w:rsid w:val="008F6992"/>
    <w:rsid w:val="0090046B"/>
    <w:rsid w:val="00901277"/>
    <w:rsid w:val="0090176B"/>
    <w:rsid w:val="00902A0E"/>
    <w:rsid w:val="009033BF"/>
    <w:rsid w:val="0090563E"/>
    <w:rsid w:val="00905703"/>
    <w:rsid w:val="00905FA9"/>
    <w:rsid w:val="009101A0"/>
    <w:rsid w:val="00910ECD"/>
    <w:rsid w:val="009142C1"/>
    <w:rsid w:val="00914644"/>
    <w:rsid w:val="009165BA"/>
    <w:rsid w:val="00917980"/>
    <w:rsid w:val="00917E8B"/>
    <w:rsid w:val="0092083C"/>
    <w:rsid w:val="00923CB1"/>
    <w:rsid w:val="00925251"/>
    <w:rsid w:val="00925A8C"/>
    <w:rsid w:val="0092684B"/>
    <w:rsid w:val="00926CA6"/>
    <w:rsid w:val="00930AB5"/>
    <w:rsid w:val="00930CB7"/>
    <w:rsid w:val="00930DAE"/>
    <w:rsid w:val="00931440"/>
    <w:rsid w:val="00933997"/>
    <w:rsid w:val="00935BFB"/>
    <w:rsid w:val="00936E4A"/>
    <w:rsid w:val="00940A68"/>
    <w:rsid w:val="00950827"/>
    <w:rsid w:val="00951BAA"/>
    <w:rsid w:val="00951CC0"/>
    <w:rsid w:val="00952D3E"/>
    <w:rsid w:val="00954BE1"/>
    <w:rsid w:val="00956EDF"/>
    <w:rsid w:val="0096083E"/>
    <w:rsid w:val="00961C5D"/>
    <w:rsid w:val="00965425"/>
    <w:rsid w:val="00966A0F"/>
    <w:rsid w:val="00970D88"/>
    <w:rsid w:val="009738B0"/>
    <w:rsid w:val="00973C40"/>
    <w:rsid w:val="00975F1A"/>
    <w:rsid w:val="009760EA"/>
    <w:rsid w:val="00976140"/>
    <w:rsid w:val="00981486"/>
    <w:rsid w:val="0098576F"/>
    <w:rsid w:val="00986982"/>
    <w:rsid w:val="009869E0"/>
    <w:rsid w:val="00986ED0"/>
    <w:rsid w:val="00987840"/>
    <w:rsid w:val="00990F6B"/>
    <w:rsid w:val="00993DAD"/>
    <w:rsid w:val="00993DEA"/>
    <w:rsid w:val="00993FFF"/>
    <w:rsid w:val="0099442E"/>
    <w:rsid w:val="00996438"/>
    <w:rsid w:val="00996CDA"/>
    <w:rsid w:val="00997EE2"/>
    <w:rsid w:val="009A07C2"/>
    <w:rsid w:val="009A17C8"/>
    <w:rsid w:val="009A1939"/>
    <w:rsid w:val="009A311D"/>
    <w:rsid w:val="009A3240"/>
    <w:rsid w:val="009A37A8"/>
    <w:rsid w:val="009A455C"/>
    <w:rsid w:val="009B2ACF"/>
    <w:rsid w:val="009B2F49"/>
    <w:rsid w:val="009B3951"/>
    <w:rsid w:val="009B5798"/>
    <w:rsid w:val="009B7E2D"/>
    <w:rsid w:val="009C0164"/>
    <w:rsid w:val="009C0CEA"/>
    <w:rsid w:val="009C5397"/>
    <w:rsid w:val="009C652A"/>
    <w:rsid w:val="009C678C"/>
    <w:rsid w:val="009C72BE"/>
    <w:rsid w:val="009C75B7"/>
    <w:rsid w:val="009D0DF2"/>
    <w:rsid w:val="009D13D9"/>
    <w:rsid w:val="009D16DD"/>
    <w:rsid w:val="009D47AE"/>
    <w:rsid w:val="009D4918"/>
    <w:rsid w:val="009D5274"/>
    <w:rsid w:val="009D6DF3"/>
    <w:rsid w:val="009E0765"/>
    <w:rsid w:val="009E32F4"/>
    <w:rsid w:val="009E6974"/>
    <w:rsid w:val="009F1143"/>
    <w:rsid w:val="009F233D"/>
    <w:rsid w:val="009F3BB2"/>
    <w:rsid w:val="009F47E5"/>
    <w:rsid w:val="009F58C1"/>
    <w:rsid w:val="009F5BB5"/>
    <w:rsid w:val="009F7B13"/>
    <w:rsid w:val="00A03A65"/>
    <w:rsid w:val="00A042B9"/>
    <w:rsid w:val="00A0434F"/>
    <w:rsid w:val="00A04EC7"/>
    <w:rsid w:val="00A07716"/>
    <w:rsid w:val="00A108D7"/>
    <w:rsid w:val="00A124A0"/>
    <w:rsid w:val="00A1319C"/>
    <w:rsid w:val="00A13A5D"/>
    <w:rsid w:val="00A14225"/>
    <w:rsid w:val="00A1480E"/>
    <w:rsid w:val="00A16DC2"/>
    <w:rsid w:val="00A176C0"/>
    <w:rsid w:val="00A21196"/>
    <w:rsid w:val="00A21557"/>
    <w:rsid w:val="00A21765"/>
    <w:rsid w:val="00A2217A"/>
    <w:rsid w:val="00A261F3"/>
    <w:rsid w:val="00A27DEB"/>
    <w:rsid w:val="00A33065"/>
    <w:rsid w:val="00A33F1A"/>
    <w:rsid w:val="00A35826"/>
    <w:rsid w:val="00A36667"/>
    <w:rsid w:val="00A37B3B"/>
    <w:rsid w:val="00A37EA2"/>
    <w:rsid w:val="00A41356"/>
    <w:rsid w:val="00A429B2"/>
    <w:rsid w:val="00A434C8"/>
    <w:rsid w:val="00A447FB"/>
    <w:rsid w:val="00A45E5F"/>
    <w:rsid w:val="00A46B63"/>
    <w:rsid w:val="00A521BA"/>
    <w:rsid w:val="00A54AD7"/>
    <w:rsid w:val="00A579E0"/>
    <w:rsid w:val="00A57C8B"/>
    <w:rsid w:val="00A61180"/>
    <w:rsid w:val="00A61AC8"/>
    <w:rsid w:val="00A62228"/>
    <w:rsid w:val="00A62D0E"/>
    <w:rsid w:val="00A62F77"/>
    <w:rsid w:val="00A648F2"/>
    <w:rsid w:val="00A666C9"/>
    <w:rsid w:val="00A66E5E"/>
    <w:rsid w:val="00A67EE1"/>
    <w:rsid w:val="00A73C93"/>
    <w:rsid w:val="00A73CDB"/>
    <w:rsid w:val="00A740D6"/>
    <w:rsid w:val="00A742DF"/>
    <w:rsid w:val="00A74664"/>
    <w:rsid w:val="00A74C37"/>
    <w:rsid w:val="00A75FC5"/>
    <w:rsid w:val="00A77A50"/>
    <w:rsid w:val="00A77F87"/>
    <w:rsid w:val="00A816D2"/>
    <w:rsid w:val="00A8601D"/>
    <w:rsid w:val="00A902CE"/>
    <w:rsid w:val="00A90851"/>
    <w:rsid w:val="00A90E75"/>
    <w:rsid w:val="00A91E8A"/>
    <w:rsid w:val="00A9222F"/>
    <w:rsid w:val="00A9409B"/>
    <w:rsid w:val="00A94D1A"/>
    <w:rsid w:val="00A9574D"/>
    <w:rsid w:val="00A975A0"/>
    <w:rsid w:val="00AA13E3"/>
    <w:rsid w:val="00AA164B"/>
    <w:rsid w:val="00AA656B"/>
    <w:rsid w:val="00AB0E98"/>
    <w:rsid w:val="00AB2718"/>
    <w:rsid w:val="00AB2A02"/>
    <w:rsid w:val="00AB5B58"/>
    <w:rsid w:val="00AC06DA"/>
    <w:rsid w:val="00AC1386"/>
    <w:rsid w:val="00AC1A73"/>
    <w:rsid w:val="00AC259E"/>
    <w:rsid w:val="00AC4624"/>
    <w:rsid w:val="00AC4C42"/>
    <w:rsid w:val="00AC5A7B"/>
    <w:rsid w:val="00AC6199"/>
    <w:rsid w:val="00AC6B6F"/>
    <w:rsid w:val="00AC763D"/>
    <w:rsid w:val="00AC7F42"/>
    <w:rsid w:val="00AD079C"/>
    <w:rsid w:val="00AD1359"/>
    <w:rsid w:val="00AD1A01"/>
    <w:rsid w:val="00AD2DF0"/>
    <w:rsid w:val="00AD33B7"/>
    <w:rsid w:val="00AD3406"/>
    <w:rsid w:val="00AD42B5"/>
    <w:rsid w:val="00AD4B7A"/>
    <w:rsid w:val="00AD6729"/>
    <w:rsid w:val="00AD7885"/>
    <w:rsid w:val="00AE1CA5"/>
    <w:rsid w:val="00AE2448"/>
    <w:rsid w:val="00AE7810"/>
    <w:rsid w:val="00AF189A"/>
    <w:rsid w:val="00AF2801"/>
    <w:rsid w:val="00AF4C4C"/>
    <w:rsid w:val="00B0076B"/>
    <w:rsid w:val="00B00AE6"/>
    <w:rsid w:val="00B01959"/>
    <w:rsid w:val="00B023D5"/>
    <w:rsid w:val="00B024A2"/>
    <w:rsid w:val="00B02B70"/>
    <w:rsid w:val="00B0328C"/>
    <w:rsid w:val="00B0391D"/>
    <w:rsid w:val="00B05DA2"/>
    <w:rsid w:val="00B06116"/>
    <w:rsid w:val="00B06D5F"/>
    <w:rsid w:val="00B06E04"/>
    <w:rsid w:val="00B10335"/>
    <w:rsid w:val="00B1102D"/>
    <w:rsid w:val="00B11364"/>
    <w:rsid w:val="00B12097"/>
    <w:rsid w:val="00B12795"/>
    <w:rsid w:val="00B12E26"/>
    <w:rsid w:val="00B14972"/>
    <w:rsid w:val="00B16EB4"/>
    <w:rsid w:val="00B1781F"/>
    <w:rsid w:val="00B1788E"/>
    <w:rsid w:val="00B17AAA"/>
    <w:rsid w:val="00B2337A"/>
    <w:rsid w:val="00B27DD3"/>
    <w:rsid w:val="00B308F4"/>
    <w:rsid w:val="00B332AE"/>
    <w:rsid w:val="00B33F5F"/>
    <w:rsid w:val="00B34560"/>
    <w:rsid w:val="00B3534B"/>
    <w:rsid w:val="00B361B2"/>
    <w:rsid w:val="00B4193F"/>
    <w:rsid w:val="00B44FF5"/>
    <w:rsid w:val="00B50797"/>
    <w:rsid w:val="00B54E3E"/>
    <w:rsid w:val="00B5651B"/>
    <w:rsid w:val="00B56DE4"/>
    <w:rsid w:val="00B5735B"/>
    <w:rsid w:val="00B57C1A"/>
    <w:rsid w:val="00B61749"/>
    <w:rsid w:val="00B61EDC"/>
    <w:rsid w:val="00B6206A"/>
    <w:rsid w:val="00B6266F"/>
    <w:rsid w:val="00B6402C"/>
    <w:rsid w:val="00B646F6"/>
    <w:rsid w:val="00B64805"/>
    <w:rsid w:val="00B663CF"/>
    <w:rsid w:val="00B672FB"/>
    <w:rsid w:val="00B67BF6"/>
    <w:rsid w:val="00B71739"/>
    <w:rsid w:val="00B719BC"/>
    <w:rsid w:val="00B72634"/>
    <w:rsid w:val="00B73247"/>
    <w:rsid w:val="00B74849"/>
    <w:rsid w:val="00B770C3"/>
    <w:rsid w:val="00B77705"/>
    <w:rsid w:val="00B80462"/>
    <w:rsid w:val="00B80806"/>
    <w:rsid w:val="00B81578"/>
    <w:rsid w:val="00B818A3"/>
    <w:rsid w:val="00B823F5"/>
    <w:rsid w:val="00B83305"/>
    <w:rsid w:val="00B83C00"/>
    <w:rsid w:val="00B84108"/>
    <w:rsid w:val="00B864F2"/>
    <w:rsid w:val="00B87E08"/>
    <w:rsid w:val="00B90F20"/>
    <w:rsid w:val="00B928C1"/>
    <w:rsid w:val="00B94EB6"/>
    <w:rsid w:val="00B96713"/>
    <w:rsid w:val="00B977F4"/>
    <w:rsid w:val="00BA02A9"/>
    <w:rsid w:val="00BA28CE"/>
    <w:rsid w:val="00BA2A90"/>
    <w:rsid w:val="00BA2D9C"/>
    <w:rsid w:val="00BA3AC8"/>
    <w:rsid w:val="00BB0FF8"/>
    <w:rsid w:val="00BB1884"/>
    <w:rsid w:val="00BB4B2E"/>
    <w:rsid w:val="00BB5277"/>
    <w:rsid w:val="00BB5850"/>
    <w:rsid w:val="00BB6195"/>
    <w:rsid w:val="00BB6271"/>
    <w:rsid w:val="00BC0260"/>
    <w:rsid w:val="00BC25ED"/>
    <w:rsid w:val="00BC337F"/>
    <w:rsid w:val="00BC3DF4"/>
    <w:rsid w:val="00BC4E79"/>
    <w:rsid w:val="00BC6204"/>
    <w:rsid w:val="00BC7525"/>
    <w:rsid w:val="00BC7DBA"/>
    <w:rsid w:val="00BD0608"/>
    <w:rsid w:val="00BD213C"/>
    <w:rsid w:val="00BD2C48"/>
    <w:rsid w:val="00BD4A14"/>
    <w:rsid w:val="00BD67C4"/>
    <w:rsid w:val="00BD6DF2"/>
    <w:rsid w:val="00BE0E80"/>
    <w:rsid w:val="00BE133B"/>
    <w:rsid w:val="00BE161B"/>
    <w:rsid w:val="00BE498D"/>
    <w:rsid w:val="00BE4E74"/>
    <w:rsid w:val="00BE625C"/>
    <w:rsid w:val="00BE7C04"/>
    <w:rsid w:val="00BE7EB2"/>
    <w:rsid w:val="00BF0B44"/>
    <w:rsid w:val="00BF1968"/>
    <w:rsid w:val="00BF1E92"/>
    <w:rsid w:val="00BF2D88"/>
    <w:rsid w:val="00BF46B8"/>
    <w:rsid w:val="00BF4AB8"/>
    <w:rsid w:val="00BF523E"/>
    <w:rsid w:val="00BF56EE"/>
    <w:rsid w:val="00BF6082"/>
    <w:rsid w:val="00BF65BC"/>
    <w:rsid w:val="00BF72AC"/>
    <w:rsid w:val="00BF7A1D"/>
    <w:rsid w:val="00C02E55"/>
    <w:rsid w:val="00C02F9F"/>
    <w:rsid w:val="00C12226"/>
    <w:rsid w:val="00C13F86"/>
    <w:rsid w:val="00C14954"/>
    <w:rsid w:val="00C216C7"/>
    <w:rsid w:val="00C21812"/>
    <w:rsid w:val="00C23F3D"/>
    <w:rsid w:val="00C24289"/>
    <w:rsid w:val="00C272C9"/>
    <w:rsid w:val="00C2785D"/>
    <w:rsid w:val="00C31D60"/>
    <w:rsid w:val="00C33462"/>
    <w:rsid w:val="00C34EAB"/>
    <w:rsid w:val="00C37F0C"/>
    <w:rsid w:val="00C402E4"/>
    <w:rsid w:val="00C41AB5"/>
    <w:rsid w:val="00C42977"/>
    <w:rsid w:val="00C430B3"/>
    <w:rsid w:val="00C43F41"/>
    <w:rsid w:val="00C44585"/>
    <w:rsid w:val="00C44870"/>
    <w:rsid w:val="00C455B4"/>
    <w:rsid w:val="00C47EBE"/>
    <w:rsid w:val="00C5021B"/>
    <w:rsid w:val="00C52056"/>
    <w:rsid w:val="00C529AF"/>
    <w:rsid w:val="00C53A55"/>
    <w:rsid w:val="00C54BA9"/>
    <w:rsid w:val="00C54F99"/>
    <w:rsid w:val="00C55CFA"/>
    <w:rsid w:val="00C5707E"/>
    <w:rsid w:val="00C60561"/>
    <w:rsid w:val="00C61603"/>
    <w:rsid w:val="00C620A4"/>
    <w:rsid w:val="00C62AD0"/>
    <w:rsid w:val="00C62F9A"/>
    <w:rsid w:val="00C646D9"/>
    <w:rsid w:val="00C65941"/>
    <w:rsid w:val="00C7177F"/>
    <w:rsid w:val="00C71ECE"/>
    <w:rsid w:val="00C71FA4"/>
    <w:rsid w:val="00C74944"/>
    <w:rsid w:val="00C74AF1"/>
    <w:rsid w:val="00C754C7"/>
    <w:rsid w:val="00C75CE6"/>
    <w:rsid w:val="00C76F97"/>
    <w:rsid w:val="00C77100"/>
    <w:rsid w:val="00C778B3"/>
    <w:rsid w:val="00C80C76"/>
    <w:rsid w:val="00C8420B"/>
    <w:rsid w:val="00C856EB"/>
    <w:rsid w:val="00C86E56"/>
    <w:rsid w:val="00C87E15"/>
    <w:rsid w:val="00C94319"/>
    <w:rsid w:val="00C96373"/>
    <w:rsid w:val="00CA0479"/>
    <w:rsid w:val="00CA1351"/>
    <w:rsid w:val="00CA2D95"/>
    <w:rsid w:val="00CA3749"/>
    <w:rsid w:val="00CA3EFA"/>
    <w:rsid w:val="00CA4159"/>
    <w:rsid w:val="00CA4E95"/>
    <w:rsid w:val="00CA4F4E"/>
    <w:rsid w:val="00CA651A"/>
    <w:rsid w:val="00CB1877"/>
    <w:rsid w:val="00CB3F3B"/>
    <w:rsid w:val="00CB7058"/>
    <w:rsid w:val="00CC07D4"/>
    <w:rsid w:val="00CC1988"/>
    <w:rsid w:val="00CC2846"/>
    <w:rsid w:val="00CC3968"/>
    <w:rsid w:val="00CC3F50"/>
    <w:rsid w:val="00CC412E"/>
    <w:rsid w:val="00CC6088"/>
    <w:rsid w:val="00CC75CF"/>
    <w:rsid w:val="00CD2ACA"/>
    <w:rsid w:val="00CD3819"/>
    <w:rsid w:val="00CD40F8"/>
    <w:rsid w:val="00CD4CA0"/>
    <w:rsid w:val="00CD75F1"/>
    <w:rsid w:val="00CD79B8"/>
    <w:rsid w:val="00CD79F1"/>
    <w:rsid w:val="00CE00D2"/>
    <w:rsid w:val="00CE0931"/>
    <w:rsid w:val="00CE4015"/>
    <w:rsid w:val="00CE4283"/>
    <w:rsid w:val="00CF4349"/>
    <w:rsid w:val="00CF53BD"/>
    <w:rsid w:val="00CF6200"/>
    <w:rsid w:val="00CF6395"/>
    <w:rsid w:val="00D02CEA"/>
    <w:rsid w:val="00D02F10"/>
    <w:rsid w:val="00D06A93"/>
    <w:rsid w:val="00D06C3F"/>
    <w:rsid w:val="00D071A6"/>
    <w:rsid w:val="00D10907"/>
    <w:rsid w:val="00D10AF0"/>
    <w:rsid w:val="00D11304"/>
    <w:rsid w:val="00D11827"/>
    <w:rsid w:val="00D11F16"/>
    <w:rsid w:val="00D12B89"/>
    <w:rsid w:val="00D14066"/>
    <w:rsid w:val="00D1575C"/>
    <w:rsid w:val="00D15E03"/>
    <w:rsid w:val="00D2057F"/>
    <w:rsid w:val="00D20967"/>
    <w:rsid w:val="00D21135"/>
    <w:rsid w:val="00D22BA7"/>
    <w:rsid w:val="00D23D63"/>
    <w:rsid w:val="00D2769F"/>
    <w:rsid w:val="00D27922"/>
    <w:rsid w:val="00D313F7"/>
    <w:rsid w:val="00D3296B"/>
    <w:rsid w:val="00D32BCE"/>
    <w:rsid w:val="00D32FED"/>
    <w:rsid w:val="00D359ED"/>
    <w:rsid w:val="00D36184"/>
    <w:rsid w:val="00D40A81"/>
    <w:rsid w:val="00D436B5"/>
    <w:rsid w:val="00D5034F"/>
    <w:rsid w:val="00D50594"/>
    <w:rsid w:val="00D5170C"/>
    <w:rsid w:val="00D539CF"/>
    <w:rsid w:val="00D5417F"/>
    <w:rsid w:val="00D55689"/>
    <w:rsid w:val="00D56DE8"/>
    <w:rsid w:val="00D61EB5"/>
    <w:rsid w:val="00D628EA"/>
    <w:rsid w:val="00D62B9E"/>
    <w:rsid w:val="00D63795"/>
    <w:rsid w:val="00D71AD9"/>
    <w:rsid w:val="00D76C7F"/>
    <w:rsid w:val="00D808B1"/>
    <w:rsid w:val="00D81AD9"/>
    <w:rsid w:val="00D83B99"/>
    <w:rsid w:val="00D842EE"/>
    <w:rsid w:val="00D87E12"/>
    <w:rsid w:val="00D906E0"/>
    <w:rsid w:val="00D910C3"/>
    <w:rsid w:val="00D9171A"/>
    <w:rsid w:val="00D9345C"/>
    <w:rsid w:val="00D93485"/>
    <w:rsid w:val="00D93DC9"/>
    <w:rsid w:val="00D949A0"/>
    <w:rsid w:val="00D94E60"/>
    <w:rsid w:val="00D94F4B"/>
    <w:rsid w:val="00D95146"/>
    <w:rsid w:val="00D95EFE"/>
    <w:rsid w:val="00D95F7A"/>
    <w:rsid w:val="00D976E2"/>
    <w:rsid w:val="00DA1651"/>
    <w:rsid w:val="00DA3C70"/>
    <w:rsid w:val="00DA3E4E"/>
    <w:rsid w:val="00DA3F53"/>
    <w:rsid w:val="00DA53D6"/>
    <w:rsid w:val="00DA55A9"/>
    <w:rsid w:val="00DA625C"/>
    <w:rsid w:val="00DA6662"/>
    <w:rsid w:val="00DA729C"/>
    <w:rsid w:val="00DB1346"/>
    <w:rsid w:val="00DB61FD"/>
    <w:rsid w:val="00DB7191"/>
    <w:rsid w:val="00DC4133"/>
    <w:rsid w:val="00DC495B"/>
    <w:rsid w:val="00DC4D65"/>
    <w:rsid w:val="00DC584B"/>
    <w:rsid w:val="00DC5AB6"/>
    <w:rsid w:val="00DD02F6"/>
    <w:rsid w:val="00DD040E"/>
    <w:rsid w:val="00DD0A45"/>
    <w:rsid w:val="00DD2669"/>
    <w:rsid w:val="00DD36DB"/>
    <w:rsid w:val="00DD3FE6"/>
    <w:rsid w:val="00DD59B3"/>
    <w:rsid w:val="00DD63C9"/>
    <w:rsid w:val="00DE6651"/>
    <w:rsid w:val="00DE6C51"/>
    <w:rsid w:val="00DE725B"/>
    <w:rsid w:val="00DE772E"/>
    <w:rsid w:val="00DE798F"/>
    <w:rsid w:val="00DF19A6"/>
    <w:rsid w:val="00DF22B7"/>
    <w:rsid w:val="00DF2A7E"/>
    <w:rsid w:val="00DF3A05"/>
    <w:rsid w:val="00DF4ACE"/>
    <w:rsid w:val="00DF65B4"/>
    <w:rsid w:val="00E0212B"/>
    <w:rsid w:val="00E023B4"/>
    <w:rsid w:val="00E02789"/>
    <w:rsid w:val="00E0301F"/>
    <w:rsid w:val="00E039E0"/>
    <w:rsid w:val="00E042C9"/>
    <w:rsid w:val="00E07225"/>
    <w:rsid w:val="00E07653"/>
    <w:rsid w:val="00E10B67"/>
    <w:rsid w:val="00E11007"/>
    <w:rsid w:val="00E11A75"/>
    <w:rsid w:val="00E172B9"/>
    <w:rsid w:val="00E2150D"/>
    <w:rsid w:val="00E217B9"/>
    <w:rsid w:val="00E233FB"/>
    <w:rsid w:val="00E23882"/>
    <w:rsid w:val="00E24981"/>
    <w:rsid w:val="00E309C9"/>
    <w:rsid w:val="00E3180F"/>
    <w:rsid w:val="00E347DB"/>
    <w:rsid w:val="00E348B7"/>
    <w:rsid w:val="00E35526"/>
    <w:rsid w:val="00E35865"/>
    <w:rsid w:val="00E36621"/>
    <w:rsid w:val="00E368B4"/>
    <w:rsid w:val="00E41462"/>
    <w:rsid w:val="00E43864"/>
    <w:rsid w:val="00E46E37"/>
    <w:rsid w:val="00E5259D"/>
    <w:rsid w:val="00E54083"/>
    <w:rsid w:val="00E562EA"/>
    <w:rsid w:val="00E57B44"/>
    <w:rsid w:val="00E6009D"/>
    <w:rsid w:val="00E604E1"/>
    <w:rsid w:val="00E61F8E"/>
    <w:rsid w:val="00E627C0"/>
    <w:rsid w:val="00E62B27"/>
    <w:rsid w:val="00E63284"/>
    <w:rsid w:val="00E649AA"/>
    <w:rsid w:val="00E64FAF"/>
    <w:rsid w:val="00E72941"/>
    <w:rsid w:val="00E72FA6"/>
    <w:rsid w:val="00E767DD"/>
    <w:rsid w:val="00E80199"/>
    <w:rsid w:val="00E80EF0"/>
    <w:rsid w:val="00E8346A"/>
    <w:rsid w:val="00E84396"/>
    <w:rsid w:val="00E85F0A"/>
    <w:rsid w:val="00E86692"/>
    <w:rsid w:val="00E8680E"/>
    <w:rsid w:val="00E90890"/>
    <w:rsid w:val="00E90DCE"/>
    <w:rsid w:val="00E935ED"/>
    <w:rsid w:val="00E949AC"/>
    <w:rsid w:val="00E957E5"/>
    <w:rsid w:val="00E963BB"/>
    <w:rsid w:val="00EA0E8A"/>
    <w:rsid w:val="00EA0E8F"/>
    <w:rsid w:val="00EA1141"/>
    <w:rsid w:val="00EA1257"/>
    <w:rsid w:val="00EA2033"/>
    <w:rsid w:val="00EA4CBC"/>
    <w:rsid w:val="00EA6297"/>
    <w:rsid w:val="00EB19F5"/>
    <w:rsid w:val="00EB2106"/>
    <w:rsid w:val="00EB2377"/>
    <w:rsid w:val="00EB2470"/>
    <w:rsid w:val="00EB3153"/>
    <w:rsid w:val="00EB3A14"/>
    <w:rsid w:val="00EB4348"/>
    <w:rsid w:val="00EB493C"/>
    <w:rsid w:val="00EB4B5A"/>
    <w:rsid w:val="00EB6A0F"/>
    <w:rsid w:val="00EB7A8E"/>
    <w:rsid w:val="00EB7C6A"/>
    <w:rsid w:val="00EC02F8"/>
    <w:rsid w:val="00EC0EB4"/>
    <w:rsid w:val="00EC1B5B"/>
    <w:rsid w:val="00EC6042"/>
    <w:rsid w:val="00EC6075"/>
    <w:rsid w:val="00ED099D"/>
    <w:rsid w:val="00ED1279"/>
    <w:rsid w:val="00ED3EAE"/>
    <w:rsid w:val="00ED4214"/>
    <w:rsid w:val="00ED5F37"/>
    <w:rsid w:val="00ED65DE"/>
    <w:rsid w:val="00ED7121"/>
    <w:rsid w:val="00EE0BA1"/>
    <w:rsid w:val="00EE2EB1"/>
    <w:rsid w:val="00EE30EC"/>
    <w:rsid w:val="00EE3D22"/>
    <w:rsid w:val="00EE5A4C"/>
    <w:rsid w:val="00EE617D"/>
    <w:rsid w:val="00EF1E07"/>
    <w:rsid w:val="00EF388B"/>
    <w:rsid w:val="00EF3B29"/>
    <w:rsid w:val="00EF40CB"/>
    <w:rsid w:val="00EF5882"/>
    <w:rsid w:val="00EF5C6E"/>
    <w:rsid w:val="00F019F1"/>
    <w:rsid w:val="00F01CCE"/>
    <w:rsid w:val="00F039FC"/>
    <w:rsid w:val="00F04656"/>
    <w:rsid w:val="00F05215"/>
    <w:rsid w:val="00F07D7F"/>
    <w:rsid w:val="00F07F5E"/>
    <w:rsid w:val="00F11144"/>
    <w:rsid w:val="00F11548"/>
    <w:rsid w:val="00F116AD"/>
    <w:rsid w:val="00F136B7"/>
    <w:rsid w:val="00F14DAD"/>
    <w:rsid w:val="00F16D49"/>
    <w:rsid w:val="00F2271C"/>
    <w:rsid w:val="00F239A4"/>
    <w:rsid w:val="00F241AB"/>
    <w:rsid w:val="00F30091"/>
    <w:rsid w:val="00F3060E"/>
    <w:rsid w:val="00F30ABA"/>
    <w:rsid w:val="00F31C2C"/>
    <w:rsid w:val="00F31D5C"/>
    <w:rsid w:val="00F32A1A"/>
    <w:rsid w:val="00F32B90"/>
    <w:rsid w:val="00F34DB4"/>
    <w:rsid w:val="00F36293"/>
    <w:rsid w:val="00F37619"/>
    <w:rsid w:val="00F37936"/>
    <w:rsid w:val="00F41D64"/>
    <w:rsid w:val="00F41ED1"/>
    <w:rsid w:val="00F4427B"/>
    <w:rsid w:val="00F447EA"/>
    <w:rsid w:val="00F45AB2"/>
    <w:rsid w:val="00F45E87"/>
    <w:rsid w:val="00F5003E"/>
    <w:rsid w:val="00F52478"/>
    <w:rsid w:val="00F52D12"/>
    <w:rsid w:val="00F54388"/>
    <w:rsid w:val="00F5526A"/>
    <w:rsid w:val="00F55A04"/>
    <w:rsid w:val="00F57F11"/>
    <w:rsid w:val="00F608FA"/>
    <w:rsid w:val="00F61E7D"/>
    <w:rsid w:val="00F63A65"/>
    <w:rsid w:val="00F64601"/>
    <w:rsid w:val="00F64925"/>
    <w:rsid w:val="00F653FD"/>
    <w:rsid w:val="00F66B2A"/>
    <w:rsid w:val="00F70EF3"/>
    <w:rsid w:val="00F71BA0"/>
    <w:rsid w:val="00F721D4"/>
    <w:rsid w:val="00F742CE"/>
    <w:rsid w:val="00F74607"/>
    <w:rsid w:val="00F779C7"/>
    <w:rsid w:val="00F77B68"/>
    <w:rsid w:val="00F80C60"/>
    <w:rsid w:val="00F82C73"/>
    <w:rsid w:val="00F82D3F"/>
    <w:rsid w:val="00F82F06"/>
    <w:rsid w:val="00F8339A"/>
    <w:rsid w:val="00F86F70"/>
    <w:rsid w:val="00F875ED"/>
    <w:rsid w:val="00F920C8"/>
    <w:rsid w:val="00F92144"/>
    <w:rsid w:val="00F92E70"/>
    <w:rsid w:val="00F9443D"/>
    <w:rsid w:val="00F94D53"/>
    <w:rsid w:val="00F95AE8"/>
    <w:rsid w:val="00F96110"/>
    <w:rsid w:val="00F97289"/>
    <w:rsid w:val="00F97D6F"/>
    <w:rsid w:val="00FA084C"/>
    <w:rsid w:val="00FA27D1"/>
    <w:rsid w:val="00FA2818"/>
    <w:rsid w:val="00FA2BE5"/>
    <w:rsid w:val="00FA2BE6"/>
    <w:rsid w:val="00FA391C"/>
    <w:rsid w:val="00FA3E41"/>
    <w:rsid w:val="00FA55C0"/>
    <w:rsid w:val="00FA6A3C"/>
    <w:rsid w:val="00FA7CB9"/>
    <w:rsid w:val="00FB7F3D"/>
    <w:rsid w:val="00FC0654"/>
    <w:rsid w:val="00FC2B0E"/>
    <w:rsid w:val="00FC2C01"/>
    <w:rsid w:val="00FC30A9"/>
    <w:rsid w:val="00FC3382"/>
    <w:rsid w:val="00FC33BD"/>
    <w:rsid w:val="00FC384C"/>
    <w:rsid w:val="00FC5582"/>
    <w:rsid w:val="00FC6972"/>
    <w:rsid w:val="00FC6D07"/>
    <w:rsid w:val="00FC7062"/>
    <w:rsid w:val="00FD03C7"/>
    <w:rsid w:val="00FD0996"/>
    <w:rsid w:val="00FD0BA2"/>
    <w:rsid w:val="00FD18C6"/>
    <w:rsid w:val="00FD3A25"/>
    <w:rsid w:val="00FD541C"/>
    <w:rsid w:val="00FD57AB"/>
    <w:rsid w:val="00FD72AA"/>
    <w:rsid w:val="00FE336F"/>
    <w:rsid w:val="00FE3564"/>
    <w:rsid w:val="00FE5416"/>
    <w:rsid w:val="00FE5FD1"/>
    <w:rsid w:val="00FE709F"/>
    <w:rsid w:val="00FE7983"/>
    <w:rsid w:val="00FF06FD"/>
    <w:rsid w:val="00FF16E5"/>
    <w:rsid w:val="00FF2AB7"/>
    <w:rsid w:val="00FF32DD"/>
    <w:rsid w:val="00FF3414"/>
    <w:rsid w:val="00FF3C20"/>
    <w:rsid w:val="00FF45F8"/>
    <w:rsid w:val="00FF4A20"/>
    <w:rsid w:val="00FF70C8"/>
    <w:rsid w:val="00FF75D7"/>
    <w:rsid w:val="00FF7ABF"/>
    <w:rsid w:val="01914FB3"/>
    <w:rsid w:val="01A1C62D"/>
    <w:rsid w:val="01A3AB71"/>
    <w:rsid w:val="059495B8"/>
    <w:rsid w:val="06CD6BEC"/>
    <w:rsid w:val="096CBACE"/>
    <w:rsid w:val="0AC67125"/>
    <w:rsid w:val="0BC7C9F2"/>
    <w:rsid w:val="0BFEC5C4"/>
    <w:rsid w:val="0C9DF6AA"/>
    <w:rsid w:val="0CBAFE06"/>
    <w:rsid w:val="0E4FB587"/>
    <w:rsid w:val="10990A96"/>
    <w:rsid w:val="11493B9A"/>
    <w:rsid w:val="15650DBB"/>
    <w:rsid w:val="1E9103B7"/>
    <w:rsid w:val="1FE987CB"/>
    <w:rsid w:val="217E021E"/>
    <w:rsid w:val="219B5860"/>
    <w:rsid w:val="21F39BF2"/>
    <w:rsid w:val="26CA128F"/>
    <w:rsid w:val="2738F145"/>
    <w:rsid w:val="279B742C"/>
    <w:rsid w:val="28E2FBA9"/>
    <w:rsid w:val="295FDFBF"/>
    <w:rsid w:val="2C4FDC75"/>
    <w:rsid w:val="2E49CC3C"/>
    <w:rsid w:val="2EC0F302"/>
    <w:rsid w:val="2ECFDB58"/>
    <w:rsid w:val="2F2D5F07"/>
    <w:rsid w:val="301F306B"/>
    <w:rsid w:val="3066AF58"/>
    <w:rsid w:val="33FC9523"/>
    <w:rsid w:val="347594E4"/>
    <w:rsid w:val="34E1BB1B"/>
    <w:rsid w:val="38264D54"/>
    <w:rsid w:val="3B31ECB3"/>
    <w:rsid w:val="3BB9605F"/>
    <w:rsid w:val="3C2E48F2"/>
    <w:rsid w:val="3D82E20C"/>
    <w:rsid w:val="3DB7B893"/>
    <w:rsid w:val="42093A9E"/>
    <w:rsid w:val="423A82AF"/>
    <w:rsid w:val="42E6F8F4"/>
    <w:rsid w:val="4314AA21"/>
    <w:rsid w:val="4411E26C"/>
    <w:rsid w:val="4522F3DF"/>
    <w:rsid w:val="4523066B"/>
    <w:rsid w:val="4AB07073"/>
    <w:rsid w:val="4D924416"/>
    <w:rsid w:val="503F63A7"/>
    <w:rsid w:val="50D88FF9"/>
    <w:rsid w:val="530CC10C"/>
    <w:rsid w:val="54E99FD0"/>
    <w:rsid w:val="5622BF0F"/>
    <w:rsid w:val="56580B02"/>
    <w:rsid w:val="567F2D77"/>
    <w:rsid w:val="56B78AAB"/>
    <w:rsid w:val="57FF587A"/>
    <w:rsid w:val="5D38085F"/>
    <w:rsid w:val="5DE41593"/>
    <w:rsid w:val="5F708F58"/>
    <w:rsid w:val="6219272B"/>
    <w:rsid w:val="63630548"/>
    <w:rsid w:val="653455D1"/>
    <w:rsid w:val="65EA25AF"/>
    <w:rsid w:val="696173D3"/>
    <w:rsid w:val="6CC2A98A"/>
    <w:rsid w:val="6CD08F53"/>
    <w:rsid w:val="6F273FFB"/>
    <w:rsid w:val="6F5011A0"/>
    <w:rsid w:val="6FB7B94C"/>
    <w:rsid w:val="73496BD3"/>
    <w:rsid w:val="7355683F"/>
    <w:rsid w:val="753F3FEC"/>
    <w:rsid w:val="7749B81B"/>
    <w:rsid w:val="78534DF4"/>
    <w:rsid w:val="7B0AB12A"/>
    <w:rsid w:val="7D067BBD"/>
    <w:rsid w:val="7F4680DB"/>
    <w:rsid w:val="7F489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57DE5"/>
  <w15:chartTrackingRefBased/>
  <w15:docId w15:val="{C8A7BF74-4AFE-43AB-BD7D-DAD93B871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6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F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F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BA0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71BA0"/>
  </w:style>
  <w:style w:type="paragraph" w:styleId="Footer">
    <w:name w:val="footer"/>
    <w:basedOn w:val="Normal"/>
    <w:link w:val="FooterChar"/>
    <w:uiPriority w:val="99"/>
    <w:unhideWhenUsed/>
    <w:rsid w:val="00F71BA0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71BA0"/>
  </w:style>
  <w:style w:type="table" w:styleId="TableGrid">
    <w:name w:val="Table Grid"/>
    <w:basedOn w:val="TableNormal"/>
    <w:uiPriority w:val="39"/>
    <w:rsid w:val="00F71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1BA0"/>
    <w:pPr>
      <w:spacing w:after="0" w:line="240" w:lineRule="auto"/>
    </w:pPr>
    <w:rPr>
      <w:rFonts w:ascii="Century Gothic" w:hAnsi="Century Gothic"/>
      <w:sz w:val="18"/>
    </w:rPr>
  </w:style>
  <w:style w:type="character" w:styleId="Hyperlink">
    <w:name w:val="Hyperlink"/>
    <w:basedOn w:val="DefaultParagraphFont"/>
    <w:uiPriority w:val="99"/>
    <w:unhideWhenUsed/>
    <w:rsid w:val="00F71B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1BA0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304FA2"/>
    <w:pPr>
      <w:widowControl/>
      <w:autoSpaceDE/>
      <w:autoSpaceDN/>
      <w:adjustRightInd/>
      <w:spacing w:before="120" w:line="259" w:lineRule="auto"/>
      <w:ind w:left="220"/>
    </w:pPr>
    <w:rPr>
      <w:rFonts w:asciiTheme="minorHAnsi" w:eastAsia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A6B48"/>
    <w:pPr>
      <w:widowControl/>
      <w:autoSpaceDE/>
      <w:autoSpaceDN/>
      <w:adjustRightInd/>
      <w:spacing w:line="259" w:lineRule="auto"/>
    </w:pPr>
    <w:rPr>
      <w:rFonts w:eastAsiaTheme="minorHAnsi"/>
      <w:b/>
      <w:bCs/>
      <w:sz w:val="20"/>
      <w:szCs w:val="20"/>
    </w:rPr>
  </w:style>
  <w:style w:type="paragraph" w:customStyle="1" w:styleId="SCJTableCol">
    <w:name w:val="SCJ Table Col"/>
    <w:basedOn w:val="Normal"/>
    <w:qFormat/>
    <w:rsid w:val="00304FA2"/>
    <w:pPr>
      <w:widowControl/>
      <w:autoSpaceDE/>
      <w:autoSpaceDN/>
      <w:adjustRightInd/>
      <w:spacing w:line="259" w:lineRule="auto"/>
      <w:jc w:val="center"/>
    </w:pPr>
    <w:rPr>
      <w:rFonts w:ascii="Calibri" w:eastAsiaTheme="minorHAnsi" w:hAnsi="Calibri"/>
      <w:b/>
      <w:sz w:val="22"/>
    </w:rPr>
  </w:style>
  <w:style w:type="paragraph" w:styleId="ListParagraph">
    <w:name w:val="List Paragraph"/>
    <w:basedOn w:val="Normal"/>
    <w:uiPriority w:val="34"/>
    <w:qFormat/>
    <w:rsid w:val="00304F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4FA2"/>
    <w:rPr>
      <w:sz w:val="16"/>
      <w:szCs w:val="16"/>
    </w:rPr>
  </w:style>
  <w:style w:type="numbering" w:customStyle="1" w:styleId="CurrentList1">
    <w:name w:val="Current List1"/>
    <w:uiPriority w:val="99"/>
    <w:rsid w:val="008B59F5"/>
    <w:pPr>
      <w:numPr>
        <w:numId w:val="18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A165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F4D25"/>
    <w:pPr>
      <w:widowControl/>
      <w:autoSpaceDE/>
      <w:autoSpaceDN/>
      <w:adjustRightInd/>
      <w:spacing w:line="259" w:lineRule="auto"/>
      <w:outlineLvl w:val="9"/>
    </w:pPr>
  </w:style>
  <w:style w:type="paragraph" w:styleId="Revision">
    <w:name w:val="Revision"/>
    <w:hidden/>
    <w:uiPriority w:val="99"/>
    <w:semiHidden/>
    <w:rsid w:val="00493E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B71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12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12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6D49"/>
  </w:style>
  <w:style w:type="paragraph" w:styleId="NormalWeb">
    <w:name w:val="Normal (Web)"/>
    <w:basedOn w:val="Normal"/>
    <w:uiPriority w:val="99"/>
    <w:semiHidden/>
    <w:unhideWhenUsed/>
    <w:rsid w:val="00770881"/>
  </w:style>
  <w:style w:type="character" w:styleId="PlaceholderText">
    <w:name w:val="Placeholder Text"/>
    <w:basedOn w:val="DefaultParagraphFont"/>
    <w:uiPriority w:val="99"/>
    <w:semiHidden/>
    <w:rsid w:val="008D5380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FD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FD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BED685-8C5A-4B4F-9D0E-E5DC4F060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Prozorov</dc:creator>
  <cp:keywords/>
  <dc:description/>
  <cp:lastModifiedBy>Tim West</cp:lastModifiedBy>
  <cp:revision>3</cp:revision>
  <cp:lastPrinted>2024-02-02T01:47:00Z</cp:lastPrinted>
  <dcterms:created xsi:type="dcterms:W3CDTF">2026-03-25T10:23:00Z</dcterms:created>
  <dcterms:modified xsi:type="dcterms:W3CDTF">2026-03-2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f63cb-3da7-49cb-9789-7c8d264f2d96</vt:lpwstr>
  </property>
</Properties>
</file>